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87027" w14:textId="71C410B9" w:rsidR="00A94AA0" w:rsidRPr="00A94AA0" w:rsidRDefault="00A67D54" w:rsidP="00A94AA0">
      <w:pPr>
        <w:spacing w:line="360" w:lineRule="auto"/>
        <w:rPr>
          <w:b/>
          <w:bCs/>
          <w:sz w:val="20"/>
          <w:szCs w:val="20"/>
        </w:rPr>
      </w:pPr>
      <w:r w:rsidRPr="00A94AA0">
        <w:rPr>
          <w:b/>
          <w:bCs/>
          <w:color w:val="000000" w:themeColor="text1"/>
          <w:sz w:val="20"/>
          <w:szCs w:val="20"/>
        </w:rPr>
        <w:t xml:space="preserve">Supplemental Table </w:t>
      </w:r>
      <w:r w:rsidR="00CB57F2">
        <w:rPr>
          <w:b/>
          <w:bCs/>
          <w:color w:val="000000" w:themeColor="text1"/>
          <w:sz w:val="20"/>
          <w:szCs w:val="20"/>
        </w:rPr>
        <w:t>1</w:t>
      </w:r>
      <w:r w:rsidRPr="00A94AA0">
        <w:rPr>
          <w:b/>
          <w:bCs/>
          <w:color w:val="000000" w:themeColor="text1"/>
          <w:sz w:val="20"/>
          <w:szCs w:val="20"/>
        </w:rPr>
        <w:t>. Magnitude of joint forces in the anterior direction and in the posterior direction for all tested ovine specimens.</w:t>
      </w:r>
      <w:r w:rsidR="00A94AA0" w:rsidRPr="00A94AA0">
        <w:rPr>
          <w:b/>
          <w:bCs/>
          <w:sz w:val="20"/>
          <w:szCs w:val="20"/>
        </w:rPr>
        <w:t xml:space="preserve"> The sex of each specimen </w:t>
      </w:r>
      <w:r w:rsidR="009C2763" w:rsidRPr="00A94AA0">
        <w:rPr>
          <w:b/>
          <w:bCs/>
          <w:sz w:val="20"/>
          <w:szCs w:val="20"/>
        </w:rPr>
        <w:t>is</w:t>
      </w:r>
      <w:r w:rsidR="00A94AA0" w:rsidRPr="00A94AA0">
        <w:rPr>
          <w:b/>
          <w:bCs/>
          <w:sz w:val="20"/>
          <w:szCs w:val="20"/>
        </w:rPr>
        <w:t xml:space="preserve"> also provided, M- Male and F-Female.</w:t>
      </w:r>
    </w:p>
    <w:tbl>
      <w:tblPr>
        <w:tblStyle w:val="TableGrid"/>
        <w:tblW w:w="8740" w:type="dxa"/>
        <w:tblLook w:val="04A0" w:firstRow="1" w:lastRow="0" w:firstColumn="1" w:lastColumn="0" w:noHBand="0" w:noVBand="1"/>
      </w:tblPr>
      <w:tblGrid>
        <w:gridCol w:w="2680"/>
        <w:gridCol w:w="2140"/>
        <w:gridCol w:w="1840"/>
        <w:gridCol w:w="2080"/>
      </w:tblGrid>
      <w:tr w:rsidR="00A67D54" w:rsidRPr="00FC6E18" w14:paraId="28773411" w14:textId="77777777" w:rsidTr="0025122F">
        <w:trPr>
          <w:trHeight w:val="300"/>
        </w:trPr>
        <w:tc>
          <w:tcPr>
            <w:tcW w:w="2680" w:type="dxa"/>
            <w:noWrap/>
            <w:hideMark/>
          </w:tcPr>
          <w:p w14:paraId="4B46F9F7" w14:textId="77777777" w:rsidR="00A67D54" w:rsidRPr="009B5C87" w:rsidRDefault="00A67D54" w:rsidP="0025122F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B5C87">
              <w:rPr>
                <w:b/>
                <w:bCs/>
                <w:color w:val="000000" w:themeColor="text1"/>
                <w:sz w:val="20"/>
                <w:szCs w:val="20"/>
              </w:rPr>
              <w:t>Specimen</w:t>
            </w:r>
          </w:p>
        </w:tc>
        <w:tc>
          <w:tcPr>
            <w:tcW w:w="2140" w:type="dxa"/>
            <w:noWrap/>
            <w:hideMark/>
          </w:tcPr>
          <w:p w14:paraId="7CF050FE" w14:textId="77777777" w:rsidR="00A67D54" w:rsidRPr="009B5C87" w:rsidRDefault="00A67D54" w:rsidP="0025122F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B5C87">
              <w:rPr>
                <w:b/>
                <w:bCs/>
                <w:color w:val="000000" w:themeColor="text1"/>
                <w:sz w:val="20"/>
                <w:szCs w:val="20"/>
              </w:rPr>
              <w:t>Force (N)</w:t>
            </w:r>
          </w:p>
        </w:tc>
        <w:tc>
          <w:tcPr>
            <w:tcW w:w="1840" w:type="dxa"/>
            <w:noWrap/>
            <w:hideMark/>
          </w:tcPr>
          <w:p w14:paraId="2A601F6E" w14:textId="77777777" w:rsidR="00A67D54" w:rsidRPr="009B5C87" w:rsidRDefault="00A67D54" w:rsidP="0025122F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B5C87">
              <w:rPr>
                <w:b/>
                <w:bCs/>
                <w:color w:val="000000" w:themeColor="text1"/>
                <w:sz w:val="20"/>
                <w:szCs w:val="20"/>
              </w:rPr>
              <w:t>Anterior Direction</w:t>
            </w:r>
          </w:p>
        </w:tc>
        <w:tc>
          <w:tcPr>
            <w:tcW w:w="2080" w:type="dxa"/>
            <w:noWrap/>
            <w:hideMark/>
          </w:tcPr>
          <w:p w14:paraId="44A27BE1" w14:textId="77777777" w:rsidR="00A67D54" w:rsidRPr="009B5C87" w:rsidRDefault="00A67D54" w:rsidP="0025122F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B5C87">
              <w:rPr>
                <w:b/>
                <w:bCs/>
                <w:color w:val="000000" w:themeColor="text1"/>
                <w:sz w:val="20"/>
                <w:szCs w:val="20"/>
              </w:rPr>
              <w:t>Posterior direction</w:t>
            </w:r>
          </w:p>
        </w:tc>
      </w:tr>
      <w:tr w:rsidR="00A94AA0" w:rsidRPr="00FC6E18" w14:paraId="271CF11C" w14:textId="77777777" w:rsidTr="002C225E">
        <w:trPr>
          <w:trHeight w:val="300"/>
        </w:trPr>
        <w:tc>
          <w:tcPr>
            <w:tcW w:w="2680" w:type="dxa"/>
            <w:noWrap/>
            <w:vAlign w:val="center"/>
            <w:hideMark/>
          </w:tcPr>
          <w:p w14:paraId="0015350A" w14:textId="2346F2F4" w:rsidR="00A94AA0" w:rsidRPr="00A94AA0" w:rsidRDefault="00A94AA0" w:rsidP="00A94AA0">
            <w:pPr>
              <w:spacing w:line="360" w:lineRule="auto"/>
              <w:jc w:val="both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94AA0">
              <w:rPr>
                <w:b/>
                <w:bCs/>
                <w:i/>
                <w:iCs/>
                <w:sz w:val="20"/>
                <w:szCs w:val="20"/>
              </w:rPr>
              <w:t>S-1 (F)</w:t>
            </w:r>
          </w:p>
        </w:tc>
        <w:tc>
          <w:tcPr>
            <w:tcW w:w="2140" w:type="dxa"/>
            <w:noWrap/>
            <w:hideMark/>
          </w:tcPr>
          <w:p w14:paraId="48A07156" w14:textId="77777777" w:rsidR="00A94AA0" w:rsidRPr="00FC6E18" w:rsidRDefault="00A94AA0" w:rsidP="00A94A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C6E18">
              <w:rPr>
                <w:color w:val="000000" w:themeColor="text1"/>
                <w:sz w:val="20"/>
                <w:szCs w:val="20"/>
              </w:rPr>
              <w:t>116.782</w:t>
            </w:r>
          </w:p>
        </w:tc>
        <w:tc>
          <w:tcPr>
            <w:tcW w:w="1840" w:type="dxa"/>
            <w:noWrap/>
            <w:hideMark/>
          </w:tcPr>
          <w:p w14:paraId="4E28CCA1" w14:textId="77777777" w:rsidR="00A94AA0" w:rsidRPr="00FC6E18" w:rsidRDefault="00A94AA0" w:rsidP="00A94A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C6E18">
              <w:rPr>
                <w:color w:val="000000" w:themeColor="text1"/>
                <w:sz w:val="20"/>
                <w:szCs w:val="20"/>
              </w:rPr>
              <w:t>43.5405</w:t>
            </w:r>
          </w:p>
        </w:tc>
        <w:tc>
          <w:tcPr>
            <w:tcW w:w="2080" w:type="dxa"/>
            <w:noWrap/>
            <w:hideMark/>
          </w:tcPr>
          <w:p w14:paraId="0E3F228B" w14:textId="77777777" w:rsidR="00A94AA0" w:rsidRPr="00FC6E18" w:rsidRDefault="00A94AA0" w:rsidP="00A94A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C6E18">
              <w:rPr>
                <w:color w:val="000000" w:themeColor="text1"/>
                <w:sz w:val="20"/>
                <w:szCs w:val="20"/>
              </w:rPr>
              <w:t>-73.2416</w:t>
            </w:r>
          </w:p>
        </w:tc>
      </w:tr>
      <w:tr w:rsidR="00A94AA0" w:rsidRPr="00FC6E18" w14:paraId="39FACFA0" w14:textId="77777777" w:rsidTr="002C225E">
        <w:trPr>
          <w:trHeight w:val="300"/>
        </w:trPr>
        <w:tc>
          <w:tcPr>
            <w:tcW w:w="2680" w:type="dxa"/>
            <w:noWrap/>
            <w:vAlign w:val="center"/>
            <w:hideMark/>
          </w:tcPr>
          <w:p w14:paraId="1C5A8502" w14:textId="722CEFDD" w:rsidR="00A94AA0" w:rsidRPr="00A94AA0" w:rsidRDefault="00A94AA0" w:rsidP="00A94AA0">
            <w:pPr>
              <w:spacing w:line="360" w:lineRule="auto"/>
              <w:jc w:val="both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94AA0">
              <w:rPr>
                <w:b/>
                <w:bCs/>
                <w:i/>
                <w:iCs/>
                <w:sz w:val="20"/>
                <w:szCs w:val="20"/>
              </w:rPr>
              <w:t>S-2 (M)</w:t>
            </w:r>
          </w:p>
        </w:tc>
        <w:tc>
          <w:tcPr>
            <w:tcW w:w="2140" w:type="dxa"/>
            <w:noWrap/>
            <w:hideMark/>
          </w:tcPr>
          <w:p w14:paraId="57AD5C4A" w14:textId="77777777" w:rsidR="00A94AA0" w:rsidRPr="00FC6E18" w:rsidRDefault="00A94AA0" w:rsidP="00A94A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C6E18">
              <w:rPr>
                <w:color w:val="000000" w:themeColor="text1"/>
                <w:sz w:val="20"/>
                <w:szCs w:val="20"/>
              </w:rPr>
              <w:t>110.976</w:t>
            </w:r>
          </w:p>
        </w:tc>
        <w:tc>
          <w:tcPr>
            <w:tcW w:w="1840" w:type="dxa"/>
            <w:noWrap/>
            <w:hideMark/>
          </w:tcPr>
          <w:p w14:paraId="30BA766C" w14:textId="77777777" w:rsidR="00A94AA0" w:rsidRPr="00FC6E18" w:rsidRDefault="00A94AA0" w:rsidP="00A94A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C6E18">
              <w:rPr>
                <w:color w:val="000000" w:themeColor="text1"/>
                <w:sz w:val="20"/>
                <w:szCs w:val="20"/>
              </w:rPr>
              <w:t>66.826</w:t>
            </w:r>
          </w:p>
        </w:tc>
        <w:tc>
          <w:tcPr>
            <w:tcW w:w="2080" w:type="dxa"/>
            <w:noWrap/>
            <w:hideMark/>
          </w:tcPr>
          <w:p w14:paraId="7C5DEA84" w14:textId="77777777" w:rsidR="00A94AA0" w:rsidRPr="00FC6E18" w:rsidRDefault="00A94AA0" w:rsidP="00A94A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C6E18">
              <w:rPr>
                <w:color w:val="000000" w:themeColor="text1"/>
                <w:sz w:val="20"/>
                <w:szCs w:val="20"/>
              </w:rPr>
              <w:t>-41.15</w:t>
            </w:r>
          </w:p>
        </w:tc>
      </w:tr>
      <w:tr w:rsidR="00A94AA0" w:rsidRPr="00FC6E18" w14:paraId="6B579034" w14:textId="77777777" w:rsidTr="002C225E">
        <w:trPr>
          <w:trHeight w:val="300"/>
        </w:trPr>
        <w:tc>
          <w:tcPr>
            <w:tcW w:w="2680" w:type="dxa"/>
            <w:noWrap/>
            <w:vAlign w:val="center"/>
            <w:hideMark/>
          </w:tcPr>
          <w:p w14:paraId="65FC08C3" w14:textId="7379F7E6" w:rsidR="00A94AA0" w:rsidRPr="00A94AA0" w:rsidRDefault="00A94AA0" w:rsidP="00A94AA0">
            <w:pPr>
              <w:spacing w:line="360" w:lineRule="auto"/>
              <w:jc w:val="both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94AA0">
              <w:rPr>
                <w:b/>
                <w:bCs/>
                <w:i/>
                <w:iCs/>
                <w:sz w:val="20"/>
                <w:szCs w:val="20"/>
              </w:rPr>
              <w:t>S-3 (F)</w:t>
            </w:r>
          </w:p>
        </w:tc>
        <w:tc>
          <w:tcPr>
            <w:tcW w:w="2140" w:type="dxa"/>
            <w:noWrap/>
            <w:hideMark/>
          </w:tcPr>
          <w:p w14:paraId="10E9004D" w14:textId="77777777" w:rsidR="00A94AA0" w:rsidRPr="00FC6E18" w:rsidRDefault="00A94AA0" w:rsidP="00A94A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C6E18">
              <w:rPr>
                <w:color w:val="000000" w:themeColor="text1"/>
                <w:sz w:val="20"/>
                <w:szCs w:val="20"/>
              </w:rPr>
              <w:t>106.6</w:t>
            </w:r>
          </w:p>
        </w:tc>
        <w:tc>
          <w:tcPr>
            <w:tcW w:w="1840" w:type="dxa"/>
            <w:noWrap/>
            <w:hideMark/>
          </w:tcPr>
          <w:p w14:paraId="55BD4D2F" w14:textId="77777777" w:rsidR="00A94AA0" w:rsidRPr="00FC6E18" w:rsidRDefault="00A94AA0" w:rsidP="00A94A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C6E18">
              <w:rPr>
                <w:color w:val="000000" w:themeColor="text1"/>
                <w:sz w:val="20"/>
                <w:szCs w:val="20"/>
              </w:rPr>
              <w:t>50.0995</w:t>
            </w:r>
          </w:p>
        </w:tc>
        <w:tc>
          <w:tcPr>
            <w:tcW w:w="2080" w:type="dxa"/>
            <w:noWrap/>
            <w:hideMark/>
          </w:tcPr>
          <w:p w14:paraId="5A46DB4A" w14:textId="77777777" w:rsidR="00A94AA0" w:rsidRPr="00FC6E18" w:rsidRDefault="00A94AA0" w:rsidP="00A94A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C6E18">
              <w:rPr>
                <w:color w:val="000000" w:themeColor="text1"/>
                <w:sz w:val="20"/>
                <w:szCs w:val="20"/>
              </w:rPr>
              <w:t>-56.5</w:t>
            </w:r>
          </w:p>
        </w:tc>
      </w:tr>
      <w:tr w:rsidR="00A94AA0" w:rsidRPr="00FC6E18" w14:paraId="7FC88EB0" w14:textId="77777777" w:rsidTr="002C225E">
        <w:trPr>
          <w:trHeight w:val="300"/>
        </w:trPr>
        <w:tc>
          <w:tcPr>
            <w:tcW w:w="2680" w:type="dxa"/>
            <w:noWrap/>
            <w:vAlign w:val="center"/>
            <w:hideMark/>
          </w:tcPr>
          <w:p w14:paraId="1944116E" w14:textId="057AF64D" w:rsidR="00A94AA0" w:rsidRPr="00A94AA0" w:rsidRDefault="00A94AA0" w:rsidP="00A94AA0">
            <w:pPr>
              <w:spacing w:line="360" w:lineRule="auto"/>
              <w:jc w:val="both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94AA0">
              <w:rPr>
                <w:b/>
                <w:bCs/>
                <w:i/>
                <w:iCs/>
                <w:sz w:val="20"/>
                <w:szCs w:val="20"/>
              </w:rPr>
              <w:t>S-4 (F)</w:t>
            </w:r>
          </w:p>
        </w:tc>
        <w:tc>
          <w:tcPr>
            <w:tcW w:w="2140" w:type="dxa"/>
            <w:noWrap/>
            <w:hideMark/>
          </w:tcPr>
          <w:p w14:paraId="635D6A12" w14:textId="77777777" w:rsidR="00A94AA0" w:rsidRPr="00FC6E18" w:rsidRDefault="00A94AA0" w:rsidP="00A94A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C6E18">
              <w:rPr>
                <w:color w:val="000000" w:themeColor="text1"/>
                <w:sz w:val="20"/>
                <w:szCs w:val="20"/>
              </w:rPr>
              <w:t>97.8139</w:t>
            </w:r>
          </w:p>
        </w:tc>
        <w:tc>
          <w:tcPr>
            <w:tcW w:w="1840" w:type="dxa"/>
            <w:noWrap/>
            <w:hideMark/>
          </w:tcPr>
          <w:p w14:paraId="11BB2ED3" w14:textId="77777777" w:rsidR="00A94AA0" w:rsidRPr="00FC6E18" w:rsidRDefault="00A94AA0" w:rsidP="00A94A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C6E18">
              <w:rPr>
                <w:color w:val="000000" w:themeColor="text1"/>
                <w:sz w:val="20"/>
                <w:szCs w:val="20"/>
              </w:rPr>
              <w:t>52.9749</w:t>
            </w:r>
          </w:p>
        </w:tc>
        <w:tc>
          <w:tcPr>
            <w:tcW w:w="2080" w:type="dxa"/>
            <w:noWrap/>
            <w:hideMark/>
          </w:tcPr>
          <w:p w14:paraId="550018E9" w14:textId="77777777" w:rsidR="00A94AA0" w:rsidRPr="00FC6E18" w:rsidRDefault="00A94AA0" w:rsidP="00A94A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C6E18">
              <w:rPr>
                <w:color w:val="000000" w:themeColor="text1"/>
                <w:sz w:val="20"/>
                <w:szCs w:val="20"/>
              </w:rPr>
              <w:t>-44.839</w:t>
            </w:r>
          </w:p>
        </w:tc>
      </w:tr>
      <w:tr w:rsidR="00A94AA0" w:rsidRPr="00FC6E18" w14:paraId="3A081646" w14:textId="77777777" w:rsidTr="002C225E">
        <w:trPr>
          <w:trHeight w:val="300"/>
        </w:trPr>
        <w:tc>
          <w:tcPr>
            <w:tcW w:w="2680" w:type="dxa"/>
            <w:noWrap/>
            <w:vAlign w:val="center"/>
            <w:hideMark/>
          </w:tcPr>
          <w:p w14:paraId="4C16F34B" w14:textId="29BC0C9E" w:rsidR="00A94AA0" w:rsidRPr="00A94AA0" w:rsidRDefault="00A94AA0" w:rsidP="00A94AA0">
            <w:pPr>
              <w:spacing w:line="360" w:lineRule="auto"/>
              <w:jc w:val="both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94AA0">
              <w:rPr>
                <w:b/>
                <w:bCs/>
                <w:i/>
                <w:iCs/>
                <w:sz w:val="20"/>
                <w:szCs w:val="20"/>
              </w:rPr>
              <w:t>S-5 (M)</w:t>
            </w:r>
          </w:p>
        </w:tc>
        <w:tc>
          <w:tcPr>
            <w:tcW w:w="2140" w:type="dxa"/>
            <w:noWrap/>
            <w:hideMark/>
          </w:tcPr>
          <w:p w14:paraId="278059BE" w14:textId="77777777" w:rsidR="00A94AA0" w:rsidRPr="00FC6E18" w:rsidRDefault="00A94AA0" w:rsidP="00A94A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C6E18">
              <w:rPr>
                <w:color w:val="000000" w:themeColor="text1"/>
                <w:sz w:val="20"/>
                <w:szCs w:val="20"/>
              </w:rPr>
              <w:t>94.961</w:t>
            </w:r>
          </w:p>
        </w:tc>
        <w:tc>
          <w:tcPr>
            <w:tcW w:w="1840" w:type="dxa"/>
            <w:noWrap/>
            <w:hideMark/>
          </w:tcPr>
          <w:p w14:paraId="01FF8B2B" w14:textId="77777777" w:rsidR="00A94AA0" w:rsidRPr="00FC6E18" w:rsidRDefault="00A94AA0" w:rsidP="00A94A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C6E18">
              <w:rPr>
                <w:color w:val="000000" w:themeColor="text1"/>
                <w:sz w:val="20"/>
                <w:szCs w:val="20"/>
              </w:rPr>
              <w:t>50.7306</w:t>
            </w:r>
          </w:p>
        </w:tc>
        <w:tc>
          <w:tcPr>
            <w:tcW w:w="2080" w:type="dxa"/>
            <w:noWrap/>
            <w:hideMark/>
          </w:tcPr>
          <w:p w14:paraId="438AAC7D" w14:textId="77777777" w:rsidR="00A94AA0" w:rsidRPr="00FC6E18" w:rsidRDefault="00A94AA0" w:rsidP="00A94A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C6E18">
              <w:rPr>
                <w:color w:val="000000" w:themeColor="text1"/>
                <w:sz w:val="20"/>
                <w:szCs w:val="20"/>
              </w:rPr>
              <w:t>-44.2306</w:t>
            </w:r>
          </w:p>
        </w:tc>
      </w:tr>
      <w:tr w:rsidR="00A94AA0" w:rsidRPr="00FC6E18" w14:paraId="62A4B644" w14:textId="77777777" w:rsidTr="002C225E">
        <w:trPr>
          <w:trHeight w:val="300"/>
        </w:trPr>
        <w:tc>
          <w:tcPr>
            <w:tcW w:w="2680" w:type="dxa"/>
            <w:noWrap/>
            <w:vAlign w:val="center"/>
            <w:hideMark/>
          </w:tcPr>
          <w:p w14:paraId="634B4442" w14:textId="6D8AF37F" w:rsidR="00A94AA0" w:rsidRPr="00A94AA0" w:rsidRDefault="00A94AA0" w:rsidP="00A94AA0">
            <w:pPr>
              <w:spacing w:line="360" w:lineRule="auto"/>
              <w:jc w:val="both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94AA0">
              <w:rPr>
                <w:b/>
                <w:bCs/>
                <w:i/>
                <w:iCs/>
                <w:sz w:val="20"/>
                <w:szCs w:val="20"/>
              </w:rPr>
              <w:t>S-6 (F)</w:t>
            </w:r>
          </w:p>
        </w:tc>
        <w:tc>
          <w:tcPr>
            <w:tcW w:w="2140" w:type="dxa"/>
            <w:noWrap/>
            <w:hideMark/>
          </w:tcPr>
          <w:p w14:paraId="59868718" w14:textId="77777777" w:rsidR="00A94AA0" w:rsidRPr="00FC6E18" w:rsidRDefault="00A94AA0" w:rsidP="00A94A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C6E18">
              <w:rPr>
                <w:color w:val="000000" w:themeColor="text1"/>
                <w:sz w:val="20"/>
                <w:szCs w:val="20"/>
              </w:rPr>
              <w:t>57.588</w:t>
            </w:r>
          </w:p>
        </w:tc>
        <w:tc>
          <w:tcPr>
            <w:tcW w:w="1840" w:type="dxa"/>
            <w:noWrap/>
            <w:hideMark/>
          </w:tcPr>
          <w:p w14:paraId="18F98BDF" w14:textId="77777777" w:rsidR="00A94AA0" w:rsidRPr="00FC6E18" w:rsidRDefault="00A94AA0" w:rsidP="00A94A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C6E18">
              <w:rPr>
                <w:color w:val="000000" w:themeColor="text1"/>
                <w:sz w:val="20"/>
                <w:szCs w:val="20"/>
              </w:rPr>
              <w:t>23.3064</w:t>
            </w:r>
          </w:p>
        </w:tc>
        <w:tc>
          <w:tcPr>
            <w:tcW w:w="2080" w:type="dxa"/>
            <w:noWrap/>
            <w:hideMark/>
          </w:tcPr>
          <w:p w14:paraId="3877AFEC" w14:textId="77777777" w:rsidR="00A94AA0" w:rsidRPr="00FC6E18" w:rsidRDefault="00A94AA0" w:rsidP="00A94A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C6E18">
              <w:rPr>
                <w:color w:val="000000" w:themeColor="text1"/>
                <w:sz w:val="20"/>
                <w:szCs w:val="20"/>
              </w:rPr>
              <w:t>-34.2816</w:t>
            </w:r>
          </w:p>
        </w:tc>
      </w:tr>
    </w:tbl>
    <w:p w14:paraId="53CD8E64" w14:textId="77777777" w:rsidR="00DC5B7F" w:rsidRDefault="00DC5B7F" w:rsidP="00DC5B7F">
      <w:pPr>
        <w:jc w:val="both"/>
      </w:pPr>
    </w:p>
    <w:sectPr w:rsidR="00DC5B7F" w:rsidSect="00A67D54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1CBC5" w14:textId="77777777" w:rsidR="00F44C36" w:rsidRDefault="00F44C36">
      <w:pPr>
        <w:spacing w:line="240" w:lineRule="auto"/>
      </w:pPr>
      <w:r>
        <w:separator/>
      </w:r>
    </w:p>
  </w:endnote>
  <w:endnote w:type="continuationSeparator" w:id="0">
    <w:p w14:paraId="7C226CA8" w14:textId="77777777" w:rsidR="00F44C36" w:rsidRDefault="00F44C3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 (Headings CS)">
    <w:altName w:val="Times New Roman"/>
    <w:panose1 w:val="020B06040202020202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82881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57DE7D" w14:textId="77777777" w:rsidR="00AE6522" w:rsidRDefault="00AE6522" w:rsidP="00C86C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FF35B4" w14:textId="77777777" w:rsidR="00AE6522" w:rsidRDefault="00AE6522" w:rsidP="00A8786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047542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5DB637" w14:textId="77777777" w:rsidR="00AE6522" w:rsidRDefault="00AE6522" w:rsidP="00C86C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2434D8" w14:textId="77777777" w:rsidR="00AE6522" w:rsidRDefault="00AE6522" w:rsidP="00A8786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9143A" w14:textId="77777777" w:rsidR="00F44C36" w:rsidRDefault="00F44C36">
      <w:pPr>
        <w:spacing w:line="240" w:lineRule="auto"/>
      </w:pPr>
      <w:r>
        <w:separator/>
      </w:r>
    </w:p>
  </w:footnote>
  <w:footnote w:type="continuationSeparator" w:id="0">
    <w:p w14:paraId="625A5537" w14:textId="77777777" w:rsidR="00F44C36" w:rsidRDefault="00F44C3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893B19"/>
    <w:multiLevelType w:val="hybridMultilevel"/>
    <w:tmpl w:val="EF5AF370"/>
    <w:lvl w:ilvl="0" w:tplc="DE96A720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D2702F"/>
    <w:multiLevelType w:val="hybridMultilevel"/>
    <w:tmpl w:val="F2064FDE"/>
    <w:lvl w:ilvl="0" w:tplc="5B4A7DA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A7F87F2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EEE6EF4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115E80EA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23DE676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644B188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3168EBD0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48DC8E5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1C822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num w:numId="1" w16cid:durableId="1947881865">
    <w:abstractNumId w:val="1"/>
  </w:num>
  <w:num w:numId="2" w16cid:durableId="1997831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A67D54"/>
    <w:rsid w:val="00000BBF"/>
    <w:rsid w:val="000012C5"/>
    <w:rsid w:val="00001ED0"/>
    <w:rsid w:val="00001FC3"/>
    <w:rsid w:val="00002438"/>
    <w:rsid w:val="00002F13"/>
    <w:rsid w:val="00003265"/>
    <w:rsid w:val="0000583A"/>
    <w:rsid w:val="00005F0C"/>
    <w:rsid w:val="0001191B"/>
    <w:rsid w:val="000129F6"/>
    <w:rsid w:val="00012BC2"/>
    <w:rsid w:val="00012CB9"/>
    <w:rsid w:val="000135B1"/>
    <w:rsid w:val="00014341"/>
    <w:rsid w:val="00015AC4"/>
    <w:rsid w:val="00015FCB"/>
    <w:rsid w:val="0002082B"/>
    <w:rsid w:val="00025045"/>
    <w:rsid w:val="000259E3"/>
    <w:rsid w:val="0002602E"/>
    <w:rsid w:val="000269A0"/>
    <w:rsid w:val="000279A9"/>
    <w:rsid w:val="00027AB9"/>
    <w:rsid w:val="000307DF"/>
    <w:rsid w:val="00030A54"/>
    <w:rsid w:val="00030D08"/>
    <w:rsid w:val="000321EF"/>
    <w:rsid w:val="00032564"/>
    <w:rsid w:val="00033361"/>
    <w:rsid w:val="00034BAE"/>
    <w:rsid w:val="00035221"/>
    <w:rsid w:val="000354BE"/>
    <w:rsid w:val="0003557D"/>
    <w:rsid w:val="0004114D"/>
    <w:rsid w:val="000422AD"/>
    <w:rsid w:val="00045840"/>
    <w:rsid w:val="00046052"/>
    <w:rsid w:val="0004631F"/>
    <w:rsid w:val="00046C68"/>
    <w:rsid w:val="00046D79"/>
    <w:rsid w:val="00047B6F"/>
    <w:rsid w:val="00050B60"/>
    <w:rsid w:val="00051820"/>
    <w:rsid w:val="00053327"/>
    <w:rsid w:val="0006104C"/>
    <w:rsid w:val="000616A8"/>
    <w:rsid w:val="000624AD"/>
    <w:rsid w:val="00062FEF"/>
    <w:rsid w:val="000633E0"/>
    <w:rsid w:val="00064648"/>
    <w:rsid w:val="000658CF"/>
    <w:rsid w:val="00066C66"/>
    <w:rsid w:val="0006765B"/>
    <w:rsid w:val="0007147A"/>
    <w:rsid w:val="0007179A"/>
    <w:rsid w:val="00076565"/>
    <w:rsid w:val="00080329"/>
    <w:rsid w:val="00082A92"/>
    <w:rsid w:val="00082C4D"/>
    <w:rsid w:val="00086216"/>
    <w:rsid w:val="00086251"/>
    <w:rsid w:val="00090CB9"/>
    <w:rsid w:val="00091354"/>
    <w:rsid w:val="00092692"/>
    <w:rsid w:val="0009420E"/>
    <w:rsid w:val="00094413"/>
    <w:rsid w:val="00096B27"/>
    <w:rsid w:val="00097F46"/>
    <w:rsid w:val="000A0328"/>
    <w:rsid w:val="000A0C82"/>
    <w:rsid w:val="000A10EC"/>
    <w:rsid w:val="000A13A1"/>
    <w:rsid w:val="000A234E"/>
    <w:rsid w:val="000A4332"/>
    <w:rsid w:val="000A4ABD"/>
    <w:rsid w:val="000A53AF"/>
    <w:rsid w:val="000A54A4"/>
    <w:rsid w:val="000A5C82"/>
    <w:rsid w:val="000A7B8C"/>
    <w:rsid w:val="000B04AF"/>
    <w:rsid w:val="000B0B71"/>
    <w:rsid w:val="000B0D2E"/>
    <w:rsid w:val="000B2FE8"/>
    <w:rsid w:val="000B4B9F"/>
    <w:rsid w:val="000B554D"/>
    <w:rsid w:val="000B6064"/>
    <w:rsid w:val="000B69F0"/>
    <w:rsid w:val="000B7FC4"/>
    <w:rsid w:val="000C1786"/>
    <w:rsid w:val="000C17BE"/>
    <w:rsid w:val="000C1FD4"/>
    <w:rsid w:val="000C229A"/>
    <w:rsid w:val="000C2E2F"/>
    <w:rsid w:val="000C3D76"/>
    <w:rsid w:val="000C4036"/>
    <w:rsid w:val="000C40A7"/>
    <w:rsid w:val="000C4A09"/>
    <w:rsid w:val="000C5C64"/>
    <w:rsid w:val="000C6148"/>
    <w:rsid w:val="000C7D03"/>
    <w:rsid w:val="000D1494"/>
    <w:rsid w:val="000D178E"/>
    <w:rsid w:val="000D1AF9"/>
    <w:rsid w:val="000D2065"/>
    <w:rsid w:val="000D2C32"/>
    <w:rsid w:val="000D4418"/>
    <w:rsid w:val="000D4E56"/>
    <w:rsid w:val="000D50AA"/>
    <w:rsid w:val="000D6B86"/>
    <w:rsid w:val="000D75CE"/>
    <w:rsid w:val="000D7A72"/>
    <w:rsid w:val="000E1119"/>
    <w:rsid w:val="000E1F42"/>
    <w:rsid w:val="000E22B6"/>
    <w:rsid w:val="000E2C43"/>
    <w:rsid w:val="000E3BED"/>
    <w:rsid w:val="000E4DD4"/>
    <w:rsid w:val="000E6066"/>
    <w:rsid w:val="000E62A8"/>
    <w:rsid w:val="000E78B6"/>
    <w:rsid w:val="000F06A8"/>
    <w:rsid w:val="000F078F"/>
    <w:rsid w:val="000F51F6"/>
    <w:rsid w:val="000F59B7"/>
    <w:rsid w:val="000F65DF"/>
    <w:rsid w:val="000F6999"/>
    <w:rsid w:val="000F6A25"/>
    <w:rsid w:val="000F759A"/>
    <w:rsid w:val="0010000A"/>
    <w:rsid w:val="001005FF"/>
    <w:rsid w:val="00100698"/>
    <w:rsid w:val="00100DE5"/>
    <w:rsid w:val="001024F6"/>
    <w:rsid w:val="001038A6"/>
    <w:rsid w:val="001043F1"/>
    <w:rsid w:val="0010497E"/>
    <w:rsid w:val="00105320"/>
    <w:rsid w:val="00105FA9"/>
    <w:rsid w:val="001076B8"/>
    <w:rsid w:val="00107C5D"/>
    <w:rsid w:val="00110761"/>
    <w:rsid w:val="00110C0D"/>
    <w:rsid w:val="00112F16"/>
    <w:rsid w:val="001131FD"/>
    <w:rsid w:val="00114E90"/>
    <w:rsid w:val="001201E8"/>
    <w:rsid w:val="0012058B"/>
    <w:rsid w:val="00121063"/>
    <w:rsid w:val="001259DE"/>
    <w:rsid w:val="00126353"/>
    <w:rsid w:val="001304B0"/>
    <w:rsid w:val="00130781"/>
    <w:rsid w:val="001319DA"/>
    <w:rsid w:val="00132367"/>
    <w:rsid w:val="001323A2"/>
    <w:rsid w:val="0013256B"/>
    <w:rsid w:val="00132D20"/>
    <w:rsid w:val="001356B9"/>
    <w:rsid w:val="00136BC5"/>
    <w:rsid w:val="00137514"/>
    <w:rsid w:val="00137BFD"/>
    <w:rsid w:val="001408CC"/>
    <w:rsid w:val="00141AB8"/>
    <w:rsid w:val="00142E68"/>
    <w:rsid w:val="00145407"/>
    <w:rsid w:val="00146318"/>
    <w:rsid w:val="00146C09"/>
    <w:rsid w:val="0014716E"/>
    <w:rsid w:val="00152230"/>
    <w:rsid w:val="00155098"/>
    <w:rsid w:val="00155C41"/>
    <w:rsid w:val="001561DB"/>
    <w:rsid w:val="00156CB1"/>
    <w:rsid w:val="00160082"/>
    <w:rsid w:val="00160CFE"/>
    <w:rsid w:val="001612C4"/>
    <w:rsid w:val="001618EA"/>
    <w:rsid w:val="00163180"/>
    <w:rsid w:val="0016554F"/>
    <w:rsid w:val="00165CF7"/>
    <w:rsid w:val="0016657A"/>
    <w:rsid w:val="00172DC8"/>
    <w:rsid w:val="00173482"/>
    <w:rsid w:val="00173AB8"/>
    <w:rsid w:val="00174A23"/>
    <w:rsid w:val="00175268"/>
    <w:rsid w:val="00176C33"/>
    <w:rsid w:val="00176DFE"/>
    <w:rsid w:val="00177694"/>
    <w:rsid w:val="00177A00"/>
    <w:rsid w:val="00180554"/>
    <w:rsid w:val="001807E9"/>
    <w:rsid w:val="00181B71"/>
    <w:rsid w:val="00181D6A"/>
    <w:rsid w:val="00181E2F"/>
    <w:rsid w:val="0018226E"/>
    <w:rsid w:val="00182296"/>
    <w:rsid w:val="001824ED"/>
    <w:rsid w:val="001831BE"/>
    <w:rsid w:val="00186ACE"/>
    <w:rsid w:val="00187D62"/>
    <w:rsid w:val="00187F38"/>
    <w:rsid w:val="001901FF"/>
    <w:rsid w:val="0019323E"/>
    <w:rsid w:val="00194516"/>
    <w:rsid w:val="00194797"/>
    <w:rsid w:val="00194DBA"/>
    <w:rsid w:val="00194FD4"/>
    <w:rsid w:val="001961DF"/>
    <w:rsid w:val="001972AF"/>
    <w:rsid w:val="00197713"/>
    <w:rsid w:val="00197FCD"/>
    <w:rsid w:val="001A00CF"/>
    <w:rsid w:val="001A2E13"/>
    <w:rsid w:val="001A556D"/>
    <w:rsid w:val="001A6F63"/>
    <w:rsid w:val="001B0D06"/>
    <w:rsid w:val="001B2368"/>
    <w:rsid w:val="001B3B86"/>
    <w:rsid w:val="001B46E2"/>
    <w:rsid w:val="001B4F1A"/>
    <w:rsid w:val="001B7321"/>
    <w:rsid w:val="001B7CFE"/>
    <w:rsid w:val="001C0A7A"/>
    <w:rsid w:val="001C3706"/>
    <w:rsid w:val="001C3936"/>
    <w:rsid w:val="001C4650"/>
    <w:rsid w:val="001C4E29"/>
    <w:rsid w:val="001C693E"/>
    <w:rsid w:val="001C6AD5"/>
    <w:rsid w:val="001C7048"/>
    <w:rsid w:val="001D059E"/>
    <w:rsid w:val="001D13F6"/>
    <w:rsid w:val="001D24E9"/>
    <w:rsid w:val="001D2C53"/>
    <w:rsid w:val="001D2D29"/>
    <w:rsid w:val="001D37B5"/>
    <w:rsid w:val="001D44F2"/>
    <w:rsid w:val="001D4646"/>
    <w:rsid w:val="001D47B0"/>
    <w:rsid w:val="001D56B8"/>
    <w:rsid w:val="001D728F"/>
    <w:rsid w:val="001D7DF3"/>
    <w:rsid w:val="001E2E49"/>
    <w:rsid w:val="001E4030"/>
    <w:rsid w:val="001E464F"/>
    <w:rsid w:val="001E5945"/>
    <w:rsid w:val="001E5F24"/>
    <w:rsid w:val="001E7BD7"/>
    <w:rsid w:val="001F0ED2"/>
    <w:rsid w:val="001F215F"/>
    <w:rsid w:val="001F26C6"/>
    <w:rsid w:val="001F3685"/>
    <w:rsid w:val="001F4F38"/>
    <w:rsid w:val="001F5557"/>
    <w:rsid w:val="001F70D0"/>
    <w:rsid w:val="001F7D31"/>
    <w:rsid w:val="002004CE"/>
    <w:rsid w:val="002007B7"/>
    <w:rsid w:val="00201126"/>
    <w:rsid w:val="0020149B"/>
    <w:rsid w:val="00201536"/>
    <w:rsid w:val="00202401"/>
    <w:rsid w:val="00202D04"/>
    <w:rsid w:val="00203630"/>
    <w:rsid w:val="00204532"/>
    <w:rsid w:val="002046F7"/>
    <w:rsid w:val="00204980"/>
    <w:rsid w:val="00204EC1"/>
    <w:rsid w:val="00205976"/>
    <w:rsid w:val="002073AA"/>
    <w:rsid w:val="002073D5"/>
    <w:rsid w:val="00212188"/>
    <w:rsid w:val="0021220C"/>
    <w:rsid w:val="00215411"/>
    <w:rsid w:val="0021612B"/>
    <w:rsid w:val="002178B8"/>
    <w:rsid w:val="00217C22"/>
    <w:rsid w:val="00220DB3"/>
    <w:rsid w:val="002218A5"/>
    <w:rsid w:val="002221C4"/>
    <w:rsid w:val="0022377A"/>
    <w:rsid w:val="002247EB"/>
    <w:rsid w:val="002263FE"/>
    <w:rsid w:val="00226DF3"/>
    <w:rsid w:val="0023144D"/>
    <w:rsid w:val="0023198F"/>
    <w:rsid w:val="00234156"/>
    <w:rsid w:val="0023532F"/>
    <w:rsid w:val="00236341"/>
    <w:rsid w:val="002372A2"/>
    <w:rsid w:val="00237954"/>
    <w:rsid w:val="00237EA0"/>
    <w:rsid w:val="00241138"/>
    <w:rsid w:val="00241274"/>
    <w:rsid w:val="0024192C"/>
    <w:rsid w:val="002423E6"/>
    <w:rsid w:val="002424F1"/>
    <w:rsid w:val="00242AFA"/>
    <w:rsid w:val="002441B4"/>
    <w:rsid w:val="002448C3"/>
    <w:rsid w:val="00246565"/>
    <w:rsid w:val="0025058A"/>
    <w:rsid w:val="00250A5F"/>
    <w:rsid w:val="002512D6"/>
    <w:rsid w:val="00252BA2"/>
    <w:rsid w:val="0025324C"/>
    <w:rsid w:val="002550DB"/>
    <w:rsid w:val="002619BC"/>
    <w:rsid w:val="002634FE"/>
    <w:rsid w:val="002649B8"/>
    <w:rsid w:val="00265196"/>
    <w:rsid w:val="0026557E"/>
    <w:rsid w:val="0026561D"/>
    <w:rsid w:val="00265ABC"/>
    <w:rsid w:val="00265D4C"/>
    <w:rsid w:val="00266037"/>
    <w:rsid w:val="002660F2"/>
    <w:rsid w:val="002662F5"/>
    <w:rsid w:val="00267022"/>
    <w:rsid w:val="00267820"/>
    <w:rsid w:val="002721F4"/>
    <w:rsid w:val="00272794"/>
    <w:rsid w:val="00275245"/>
    <w:rsid w:val="00275F34"/>
    <w:rsid w:val="0027673D"/>
    <w:rsid w:val="002767C6"/>
    <w:rsid w:val="002776D0"/>
    <w:rsid w:val="002778E7"/>
    <w:rsid w:val="0028062D"/>
    <w:rsid w:val="002809F0"/>
    <w:rsid w:val="00281684"/>
    <w:rsid w:val="002817B9"/>
    <w:rsid w:val="00282889"/>
    <w:rsid w:val="00282CB5"/>
    <w:rsid w:val="002834B0"/>
    <w:rsid w:val="00283544"/>
    <w:rsid w:val="00283627"/>
    <w:rsid w:val="00285A0B"/>
    <w:rsid w:val="00285A8E"/>
    <w:rsid w:val="002866FE"/>
    <w:rsid w:val="00287EDE"/>
    <w:rsid w:val="00292E88"/>
    <w:rsid w:val="00294737"/>
    <w:rsid w:val="00296AF2"/>
    <w:rsid w:val="002A0151"/>
    <w:rsid w:val="002A0761"/>
    <w:rsid w:val="002A0E6F"/>
    <w:rsid w:val="002A17DC"/>
    <w:rsid w:val="002A180C"/>
    <w:rsid w:val="002A218A"/>
    <w:rsid w:val="002A2244"/>
    <w:rsid w:val="002A249A"/>
    <w:rsid w:val="002A29ED"/>
    <w:rsid w:val="002A3EB7"/>
    <w:rsid w:val="002A732E"/>
    <w:rsid w:val="002B0488"/>
    <w:rsid w:val="002B2785"/>
    <w:rsid w:val="002B283E"/>
    <w:rsid w:val="002B2B97"/>
    <w:rsid w:val="002B59C3"/>
    <w:rsid w:val="002B741A"/>
    <w:rsid w:val="002C071A"/>
    <w:rsid w:val="002C15F5"/>
    <w:rsid w:val="002C1B34"/>
    <w:rsid w:val="002C2705"/>
    <w:rsid w:val="002C2D6A"/>
    <w:rsid w:val="002C3313"/>
    <w:rsid w:val="002C3680"/>
    <w:rsid w:val="002C4731"/>
    <w:rsid w:val="002C692E"/>
    <w:rsid w:val="002C6FE8"/>
    <w:rsid w:val="002C716A"/>
    <w:rsid w:val="002C7DFE"/>
    <w:rsid w:val="002D272B"/>
    <w:rsid w:val="002D513B"/>
    <w:rsid w:val="002D767D"/>
    <w:rsid w:val="002E0904"/>
    <w:rsid w:val="002E1146"/>
    <w:rsid w:val="002E1CD8"/>
    <w:rsid w:val="002E2FC8"/>
    <w:rsid w:val="002E3169"/>
    <w:rsid w:val="002E4977"/>
    <w:rsid w:val="002E77C9"/>
    <w:rsid w:val="002E7D2D"/>
    <w:rsid w:val="002E7F8A"/>
    <w:rsid w:val="002F06F6"/>
    <w:rsid w:val="002F21A3"/>
    <w:rsid w:val="002F438D"/>
    <w:rsid w:val="002F4392"/>
    <w:rsid w:val="002F513D"/>
    <w:rsid w:val="002F6D46"/>
    <w:rsid w:val="00300E8C"/>
    <w:rsid w:val="00301A2B"/>
    <w:rsid w:val="00302151"/>
    <w:rsid w:val="00303371"/>
    <w:rsid w:val="00303EFF"/>
    <w:rsid w:val="00304974"/>
    <w:rsid w:val="00311761"/>
    <w:rsid w:val="00312132"/>
    <w:rsid w:val="00313675"/>
    <w:rsid w:val="00314316"/>
    <w:rsid w:val="00314888"/>
    <w:rsid w:val="00314C2C"/>
    <w:rsid w:val="00316FE3"/>
    <w:rsid w:val="003201A2"/>
    <w:rsid w:val="00320692"/>
    <w:rsid w:val="00321B52"/>
    <w:rsid w:val="003258E7"/>
    <w:rsid w:val="00325B3E"/>
    <w:rsid w:val="003269AD"/>
    <w:rsid w:val="003271CE"/>
    <w:rsid w:val="00332B84"/>
    <w:rsid w:val="00333238"/>
    <w:rsid w:val="00333558"/>
    <w:rsid w:val="00333C8E"/>
    <w:rsid w:val="003353B6"/>
    <w:rsid w:val="0033600B"/>
    <w:rsid w:val="003363F1"/>
    <w:rsid w:val="0033763F"/>
    <w:rsid w:val="00337D56"/>
    <w:rsid w:val="00340E1B"/>
    <w:rsid w:val="00340E8F"/>
    <w:rsid w:val="00340EF1"/>
    <w:rsid w:val="00341AAD"/>
    <w:rsid w:val="00341E42"/>
    <w:rsid w:val="00342F30"/>
    <w:rsid w:val="0034314C"/>
    <w:rsid w:val="00343635"/>
    <w:rsid w:val="00345020"/>
    <w:rsid w:val="003469E1"/>
    <w:rsid w:val="003474C7"/>
    <w:rsid w:val="0035218E"/>
    <w:rsid w:val="00354A1E"/>
    <w:rsid w:val="00356CDD"/>
    <w:rsid w:val="00357CA9"/>
    <w:rsid w:val="003607B6"/>
    <w:rsid w:val="0036106C"/>
    <w:rsid w:val="00362E26"/>
    <w:rsid w:val="003646F5"/>
    <w:rsid w:val="0036590C"/>
    <w:rsid w:val="00366B42"/>
    <w:rsid w:val="003707D1"/>
    <w:rsid w:val="003715C3"/>
    <w:rsid w:val="00372669"/>
    <w:rsid w:val="00376709"/>
    <w:rsid w:val="00380D47"/>
    <w:rsid w:val="00381A4E"/>
    <w:rsid w:val="00382BA6"/>
    <w:rsid w:val="00382F04"/>
    <w:rsid w:val="00384996"/>
    <w:rsid w:val="00384C3A"/>
    <w:rsid w:val="00384E8F"/>
    <w:rsid w:val="00385CB7"/>
    <w:rsid w:val="00386144"/>
    <w:rsid w:val="00386FFF"/>
    <w:rsid w:val="00390125"/>
    <w:rsid w:val="0039030F"/>
    <w:rsid w:val="00391085"/>
    <w:rsid w:val="00392E06"/>
    <w:rsid w:val="0039520E"/>
    <w:rsid w:val="0039696A"/>
    <w:rsid w:val="003A1B43"/>
    <w:rsid w:val="003A3628"/>
    <w:rsid w:val="003B01A2"/>
    <w:rsid w:val="003B06BC"/>
    <w:rsid w:val="003B2B86"/>
    <w:rsid w:val="003B2D5C"/>
    <w:rsid w:val="003B3885"/>
    <w:rsid w:val="003B42F2"/>
    <w:rsid w:val="003B45B8"/>
    <w:rsid w:val="003B4921"/>
    <w:rsid w:val="003B4A63"/>
    <w:rsid w:val="003B4C81"/>
    <w:rsid w:val="003B5C3A"/>
    <w:rsid w:val="003B6DFF"/>
    <w:rsid w:val="003B6F7B"/>
    <w:rsid w:val="003B70AB"/>
    <w:rsid w:val="003B778B"/>
    <w:rsid w:val="003B7B70"/>
    <w:rsid w:val="003C0CBE"/>
    <w:rsid w:val="003C3318"/>
    <w:rsid w:val="003C4BAC"/>
    <w:rsid w:val="003C5C0D"/>
    <w:rsid w:val="003C631D"/>
    <w:rsid w:val="003C67E3"/>
    <w:rsid w:val="003C692C"/>
    <w:rsid w:val="003C6DA9"/>
    <w:rsid w:val="003C7082"/>
    <w:rsid w:val="003D1984"/>
    <w:rsid w:val="003D2627"/>
    <w:rsid w:val="003D2B9E"/>
    <w:rsid w:val="003D2DB9"/>
    <w:rsid w:val="003D2FF3"/>
    <w:rsid w:val="003D38F7"/>
    <w:rsid w:val="003D3C6A"/>
    <w:rsid w:val="003D4464"/>
    <w:rsid w:val="003D469E"/>
    <w:rsid w:val="003D4EA8"/>
    <w:rsid w:val="003D64F0"/>
    <w:rsid w:val="003D6C22"/>
    <w:rsid w:val="003D7234"/>
    <w:rsid w:val="003D7F87"/>
    <w:rsid w:val="003E0368"/>
    <w:rsid w:val="003E0438"/>
    <w:rsid w:val="003E35D9"/>
    <w:rsid w:val="003E39D6"/>
    <w:rsid w:val="003E3BAE"/>
    <w:rsid w:val="003E468C"/>
    <w:rsid w:val="003E4CF1"/>
    <w:rsid w:val="003E4F43"/>
    <w:rsid w:val="003E5C94"/>
    <w:rsid w:val="003E5CDC"/>
    <w:rsid w:val="003E70A1"/>
    <w:rsid w:val="003F1B2C"/>
    <w:rsid w:val="003F2095"/>
    <w:rsid w:val="003F33BE"/>
    <w:rsid w:val="003F33EA"/>
    <w:rsid w:val="003F6201"/>
    <w:rsid w:val="003F6758"/>
    <w:rsid w:val="003F71D7"/>
    <w:rsid w:val="00401995"/>
    <w:rsid w:val="00402830"/>
    <w:rsid w:val="00402A98"/>
    <w:rsid w:val="004032A3"/>
    <w:rsid w:val="00404901"/>
    <w:rsid w:val="00412153"/>
    <w:rsid w:val="004128BA"/>
    <w:rsid w:val="00413A67"/>
    <w:rsid w:val="00414678"/>
    <w:rsid w:val="004148D2"/>
    <w:rsid w:val="00415723"/>
    <w:rsid w:val="00415F5B"/>
    <w:rsid w:val="004161C4"/>
    <w:rsid w:val="004163D0"/>
    <w:rsid w:val="00421F4E"/>
    <w:rsid w:val="0042236A"/>
    <w:rsid w:val="00422A1D"/>
    <w:rsid w:val="004233F2"/>
    <w:rsid w:val="00425290"/>
    <w:rsid w:val="00425548"/>
    <w:rsid w:val="0042622A"/>
    <w:rsid w:val="00426523"/>
    <w:rsid w:val="0042708B"/>
    <w:rsid w:val="0043084F"/>
    <w:rsid w:val="004308BF"/>
    <w:rsid w:val="0043149F"/>
    <w:rsid w:val="004324CC"/>
    <w:rsid w:val="004327D1"/>
    <w:rsid w:val="0043325E"/>
    <w:rsid w:val="00433755"/>
    <w:rsid w:val="0043618E"/>
    <w:rsid w:val="004364D1"/>
    <w:rsid w:val="004402BD"/>
    <w:rsid w:val="004409FA"/>
    <w:rsid w:val="00440B57"/>
    <w:rsid w:val="00440F3D"/>
    <w:rsid w:val="00442B04"/>
    <w:rsid w:val="00442B58"/>
    <w:rsid w:val="00445232"/>
    <w:rsid w:val="00445C0F"/>
    <w:rsid w:val="00446F90"/>
    <w:rsid w:val="00451A39"/>
    <w:rsid w:val="00452F49"/>
    <w:rsid w:val="00454754"/>
    <w:rsid w:val="00454FAD"/>
    <w:rsid w:val="004557B6"/>
    <w:rsid w:val="00456B9A"/>
    <w:rsid w:val="004571EB"/>
    <w:rsid w:val="004577A8"/>
    <w:rsid w:val="00460878"/>
    <w:rsid w:val="00460C12"/>
    <w:rsid w:val="00460D7D"/>
    <w:rsid w:val="0046381F"/>
    <w:rsid w:val="004640E7"/>
    <w:rsid w:val="00467BD2"/>
    <w:rsid w:val="0047035D"/>
    <w:rsid w:val="00470CCD"/>
    <w:rsid w:val="00471709"/>
    <w:rsid w:val="00471A62"/>
    <w:rsid w:val="00472648"/>
    <w:rsid w:val="004758C8"/>
    <w:rsid w:val="00480CA7"/>
    <w:rsid w:val="00480DCA"/>
    <w:rsid w:val="0048536F"/>
    <w:rsid w:val="00485AD9"/>
    <w:rsid w:val="00491544"/>
    <w:rsid w:val="00492727"/>
    <w:rsid w:val="0049398F"/>
    <w:rsid w:val="00493AE6"/>
    <w:rsid w:val="00493B88"/>
    <w:rsid w:val="0049421C"/>
    <w:rsid w:val="0049433C"/>
    <w:rsid w:val="00495128"/>
    <w:rsid w:val="00496E1C"/>
    <w:rsid w:val="00497068"/>
    <w:rsid w:val="00497DB0"/>
    <w:rsid w:val="004A0006"/>
    <w:rsid w:val="004A1650"/>
    <w:rsid w:val="004A2B02"/>
    <w:rsid w:val="004A3875"/>
    <w:rsid w:val="004A55EF"/>
    <w:rsid w:val="004A763D"/>
    <w:rsid w:val="004B0D31"/>
    <w:rsid w:val="004B2473"/>
    <w:rsid w:val="004B4BF3"/>
    <w:rsid w:val="004B5861"/>
    <w:rsid w:val="004B6329"/>
    <w:rsid w:val="004B69F1"/>
    <w:rsid w:val="004B7892"/>
    <w:rsid w:val="004B79F1"/>
    <w:rsid w:val="004C08AC"/>
    <w:rsid w:val="004C2784"/>
    <w:rsid w:val="004C27FA"/>
    <w:rsid w:val="004C4AD6"/>
    <w:rsid w:val="004C54A3"/>
    <w:rsid w:val="004C630D"/>
    <w:rsid w:val="004C71C7"/>
    <w:rsid w:val="004C7A96"/>
    <w:rsid w:val="004C7FAA"/>
    <w:rsid w:val="004D0D0D"/>
    <w:rsid w:val="004D2709"/>
    <w:rsid w:val="004D2733"/>
    <w:rsid w:val="004D490D"/>
    <w:rsid w:val="004D4CC2"/>
    <w:rsid w:val="004D5802"/>
    <w:rsid w:val="004D5F4F"/>
    <w:rsid w:val="004D7BB4"/>
    <w:rsid w:val="004E0D70"/>
    <w:rsid w:val="004E1092"/>
    <w:rsid w:val="004E26AA"/>
    <w:rsid w:val="004E3FA0"/>
    <w:rsid w:val="004E51F9"/>
    <w:rsid w:val="004F05AE"/>
    <w:rsid w:val="004F2239"/>
    <w:rsid w:val="004F2297"/>
    <w:rsid w:val="004F3891"/>
    <w:rsid w:val="004F3F86"/>
    <w:rsid w:val="004F442D"/>
    <w:rsid w:val="004F560F"/>
    <w:rsid w:val="004F60CE"/>
    <w:rsid w:val="004F760F"/>
    <w:rsid w:val="004F7D90"/>
    <w:rsid w:val="005003E1"/>
    <w:rsid w:val="00501D51"/>
    <w:rsid w:val="00502603"/>
    <w:rsid w:val="005039E6"/>
    <w:rsid w:val="00505644"/>
    <w:rsid w:val="005058B5"/>
    <w:rsid w:val="0050759B"/>
    <w:rsid w:val="00507B1D"/>
    <w:rsid w:val="0051067D"/>
    <w:rsid w:val="005108DF"/>
    <w:rsid w:val="00512065"/>
    <w:rsid w:val="0051206D"/>
    <w:rsid w:val="00513845"/>
    <w:rsid w:val="005146E6"/>
    <w:rsid w:val="005147D8"/>
    <w:rsid w:val="0051486F"/>
    <w:rsid w:val="00514A39"/>
    <w:rsid w:val="00514D4E"/>
    <w:rsid w:val="00517239"/>
    <w:rsid w:val="0052000F"/>
    <w:rsid w:val="00520F2F"/>
    <w:rsid w:val="005215CD"/>
    <w:rsid w:val="00522DFB"/>
    <w:rsid w:val="00522E14"/>
    <w:rsid w:val="00526E08"/>
    <w:rsid w:val="00527D56"/>
    <w:rsid w:val="00530282"/>
    <w:rsid w:val="00531068"/>
    <w:rsid w:val="00531134"/>
    <w:rsid w:val="00531B91"/>
    <w:rsid w:val="00532487"/>
    <w:rsid w:val="005324AB"/>
    <w:rsid w:val="00532B52"/>
    <w:rsid w:val="00533265"/>
    <w:rsid w:val="0053454B"/>
    <w:rsid w:val="00534732"/>
    <w:rsid w:val="005356FF"/>
    <w:rsid w:val="00535979"/>
    <w:rsid w:val="005373CA"/>
    <w:rsid w:val="00537A35"/>
    <w:rsid w:val="00540EFC"/>
    <w:rsid w:val="00541797"/>
    <w:rsid w:val="00541D01"/>
    <w:rsid w:val="00541FF3"/>
    <w:rsid w:val="00542A55"/>
    <w:rsid w:val="005430F8"/>
    <w:rsid w:val="00543265"/>
    <w:rsid w:val="005433AB"/>
    <w:rsid w:val="00545F4A"/>
    <w:rsid w:val="00546A54"/>
    <w:rsid w:val="00546ED8"/>
    <w:rsid w:val="005473D5"/>
    <w:rsid w:val="00547A8E"/>
    <w:rsid w:val="005505BC"/>
    <w:rsid w:val="005513C3"/>
    <w:rsid w:val="005529F7"/>
    <w:rsid w:val="00552FE8"/>
    <w:rsid w:val="00553900"/>
    <w:rsid w:val="00555F02"/>
    <w:rsid w:val="00561E9E"/>
    <w:rsid w:val="0056364E"/>
    <w:rsid w:val="005660D6"/>
    <w:rsid w:val="005666C4"/>
    <w:rsid w:val="00566DE9"/>
    <w:rsid w:val="005674AB"/>
    <w:rsid w:val="00567F40"/>
    <w:rsid w:val="00570D2B"/>
    <w:rsid w:val="005725FA"/>
    <w:rsid w:val="00573B59"/>
    <w:rsid w:val="00574ADE"/>
    <w:rsid w:val="005753A0"/>
    <w:rsid w:val="00575EB0"/>
    <w:rsid w:val="005760E5"/>
    <w:rsid w:val="00576FEE"/>
    <w:rsid w:val="005771C3"/>
    <w:rsid w:val="005774CA"/>
    <w:rsid w:val="005777F5"/>
    <w:rsid w:val="00577FE6"/>
    <w:rsid w:val="00580233"/>
    <w:rsid w:val="00581441"/>
    <w:rsid w:val="00582D4D"/>
    <w:rsid w:val="00583427"/>
    <w:rsid w:val="005836D7"/>
    <w:rsid w:val="0058483F"/>
    <w:rsid w:val="00585893"/>
    <w:rsid w:val="00585CD6"/>
    <w:rsid w:val="00586666"/>
    <w:rsid w:val="00586738"/>
    <w:rsid w:val="00586AEB"/>
    <w:rsid w:val="00586C76"/>
    <w:rsid w:val="00587438"/>
    <w:rsid w:val="00587883"/>
    <w:rsid w:val="005914EE"/>
    <w:rsid w:val="005930D8"/>
    <w:rsid w:val="00594FD4"/>
    <w:rsid w:val="00596CCD"/>
    <w:rsid w:val="005A4EF3"/>
    <w:rsid w:val="005A51BE"/>
    <w:rsid w:val="005A6A4B"/>
    <w:rsid w:val="005A6EFA"/>
    <w:rsid w:val="005B027F"/>
    <w:rsid w:val="005B0791"/>
    <w:rsid w:val="005B1BCB"/>
    <w:rsid w:val="005B2997"/>
    <w:rsid w:val="005B5050"/>
    <w:rsid w:val="005B5B8C"/>
    <w:rsid w:val="005B6850"/>
    <w:rsid w:val="005B6CA9"/>
    <w:rsid w:val="005B6CDB"/>
    <w:rsid w:val="005B7658"/>
    <w:rsid w:val="005C233C"/>
    <w:rsid w:val="005C2B2F"/>
    <w:rsid w:val="005C306D"/>
    <w:rsid w:val="005C3C07"/>
    <w:rsid w:val="005C41B6"/>
    <w:rsid w:val="005C62D6"/>
    <w:rsid w:val="005C661C"/>
    <w:rsid w:val="005C6CF2"/>
    <w:rsid w:val="005C73AA"/>
    <w:rsid w:val="005C73FD"/>
    <w:rsid w:val="005C7BAF"/>
    <w:rsid w:val="005D02D8"/>
    <w:rsid w:val="005D4ED2"/>
    <w:rsid w:val="005D5E7E"/>
    <w:rsid w:val="005D6EAE"/>
    <w:rsid w:val="005E3099"/>
    <w:rsid w:val="005E4A92"/>
    <w:rsid w:val="005E4F3E"/>
    <w:rsid w:val="005E71D4"/>
    <w:rsid w:val="005E73BD"/>
    <w:rsid w:val="005E7A0B"/>
    <w:rsid w:val="005E7B0D"/>
    <w:rsid w:val="005F014E"/>
    <w:rsid w:val="005F02B9"/>
    <w:rsid w:val="005F0642"/>
    <w:rsid w:val="005F079D"/>
    <w:rsid w:val="005F2955"/>
    <w:rsid w:val="005F2C36"/>
    <w:rsid w:val="005F379B"/>
    <w:rsid w:val="005F79F9"/>
    <w:rsid w:val="00601A68"/>
    <w:rsid w:val="006032BD"/>
    <w:rsid w:val="006033B1"/>
    <w:rsid w:val="0060413A"/>
    <w:rsid w:val="006060F3"/>
    <w:rsid w:val="00606E07"/>
    <w:rsid w:val="00607257"/>
    <w:rsid w:val="00607B5B"/>
    <w:rsid w:val="0061045C"/>
    <w:rsid w:val="00611EA8"/>
    <w:rsid w:val="00612082"/>
    <w:rsid w:val="00613316"/>
    <w:rsid w:val="00613B0F"/>
    <w:rsid w:val="006147DF"/>
    <w:rsid w:val="00614E84"/>
    <w:rsid w:val="006201D0"/>
    <w:rsid w:val="0062022B"/>
    <w:rsid w:val="0062080D"/>
    <w:rsid w:val="00620CA2"/>
    <w:rsid w:val="00622D89"/>
    <w:rsid w:val="00624591"/>
    <w:rsid w:val="00625081"/>
    <w:rsid w:val="006266AC"/>
    <w:rsid w:val="00631FA8"/>
    <w:rsid w:val="00632850"/>
    <w:rsid w:val="00634416"/>
    <w:rsid w:val="00634F33"/>
    <w:rsid w:val="0063559E"/>
    <w:rsid w:val="00635979"/>
    <w:rsid w:val="00636A3B"/>
    <w:rsid w:val="0064187E"/>
    <w:rsid w:val="00642C7E"/>
    <w:rsid w:val="00644B50"/>
    <w:rsid w:val="00647566"/>
    <w:rsid w:val="00647987"/>
    <w:rsid w:val="00647AB9"/>
    <w:rsid w:val="00647FFC"/>
    <w:rsid w:val="00650EDE"/>
    <w:rsid w:val="00653BD1"/>
    <w:rsid w:val="00654A85"/>
    <w:rsid w:val="0066030A"/>
    <w:rsid w:val="00660B3A"/>
    <w:rsid w:val="00660C06"/>
    <w:rsid w:val="00662087"/>
    <w:rsid w:val="00662DA0"/>
    <w:rsid w:val="00664125"/>
    <w:rsid w:val="00665FBD"/>
    <w:rsid w:val="0066656F"/>
    <w:rsid w:val="00666BC6"/>
    <w:rsid w:val="00667EB3"/>
    <w:rsid w:val="00671753"/>
    <w:rsid w:val="00671982"/>
    <w:rsid w:val="00671B40"/>
    <w:rsid w:val="0067242B"/>
    <w:rsid w:val="00672948"/>
    <w:rsid w:val="00674173"/>
    <w:rsid w:val="006748BE"/>
    <w:rsid w:val="0067527E"/>
    <w:rsid w:val="00687E33"/>
    <w:rsid w:val="0069066E"/>
    <w:rsid w:val="0069073A"/>
    <w:rsid w:val="00691733"/>
    <w:rsid w:val="00694EB6"/>
    <w:rsid w:val="00695E9A"/>
    <w:rsid w:val="00697AEA"/>
    <w:rsid w:val="006A0025"/>
    <w:rsid w:val="006A0509"/>
    <w:rsid w:val="006A1B48"/>
    <w:rsid w:val="006A21C7"/>
    <w:rsid w:val="006A271B"/>
    <w:rsid w:val="006A2761"/>
    <w:rsid w:val="006A2AAC"/>
    <w:rsid w:val="006A2AE8"/>
    <w:rsid w:val="006A30BD"/>
    <w:rsid w:val="006A41E4"/>
    <w:rsid w:val="006A57D9"/>
    <w:rsid w:val="006A6DAA"/>
    <w:rsid w:val="006A7D4B"/>
    <w:rsid w:val="006A7FF5"/>
    <w:rsid w:val="006B0037"/>
    <w:rsid w:val="006B13F3"/>
    <w:rsid w:val="006B180E"/>
    <w:rsid w:val="006B1CB8"/>
    <w:rsid w:val="006B33B0"/>
    <w:rsid w:val="006B3581"/>
    <w:rsid w:val="006B5890"/>
    <w:rsid w:val="006B6AF3"/>
    <w:rsid w:val="006B7029"/>
    <w:rsid w:val="006C11C5"/>
    <w:rsid w:val="006C162D"/>
    <w:rsid w:val="006C175E"/>
    <w:rsid w:val="006C27D1"/>
    <w:rsid w:val="006C3680"/>
    <w:rsid w:val="006C387C"/>
    <w:rsid w:val="006C38BA"/>
    <w:rsid w:val="006C4E32"/>
    <w:rsid w:val="006C52AF"/>
    <w:rsid w:val="006C55A9"/>
    <w:rsid w:val="006C57B2"/>
    <w:rsid w:val="006C79DE"/>
    <w:rsid w:val="006D015D"/>
    <w:rsid w:val="006D2500"/>
    <w:rsid w:val="006D2E19"/>
    <w:rsid w:val="006D3D24"/>
    <w:rsid w:val="006D4292"/>
    <w:rsid w:val="006D429B"/>
    <w:rsid w:val="006E25F3"/>
    <w:rsid w:val="006E2AE1"/>
    <w:rsid w:val="006E4244"/>
    <w:rsid w:val="006E4A0F"/>
    <w:rsid w:val="006E4C5B"/>
    <w:rsid w:val="006E5069"/>
    <w:rsid w:val="006E5BB1"/>
    <w:rsid w:val="006E6435"/>
    <w:rsid w:val="006E6B10"/>
    <w:rsid w:val="006E740A"/>
    <w:rsid w:val="006F0CFC"/>
    <w:rsid w:val="006F1416"/>
    <w:rsid w:val="006F14DA"/>
    <w:rsid w:val="006F2F8F"/>
    <w:rsid w:val="006F44BF"/>
    <w:rsid w:val="006F456E"/>
    <w:rsid w:val="006F68EE"/>
    <w:rsid w:val="006F7F06"/>
    <w:rsid w:val="00702397"/>
    <w:rsid w:val="00702444"/>
    <w:rsid w:val="007035A5"/>
    <w:rsid w:val="00703DC2"/>
    <w:rsid w:val="0070510A"/>
    <w:rsid w:val="00705AC3"/>
    <w:rsid w:val="007061B5"/>
    <w:rsid w:val="007077F7"/>
    <w:rsid w:val="00710863"/>
    <w:rsid w:val="00711DD0"/>
    <w:rsid w:val="007126E7"/>
    <w:rsid w:val="0071302A"/>
    <w:rsid w:val="0071452A"/>
    <w:rsid w:val="00716836"/>
    <w:rsid w:val="00717285"/>
    <w:rsid w:val="00717BCE"/>
    <w:rsid w:val="0072179A"/>
    <w:rsid w:val="00721EBF"/>
    <w:rsid w:val="00722BD0"/>
    <w:rsid w:val="00723285"/>
    <w:rsid w:val="007237F9"/>
    <w:rsid w:val="00724FE3"/>
    <w:rsid w:val="007258AC"/>
    <w:rsid w:val="00725BCA"/>
    <w:rsid w:val="007262FF"/>
    <w:rsid w:val="0072652A"/>
    <w:rsid w:val="00727560"/>
    <w:rsid w:val="00727CA5"/>
    <w:rsid w:val="00731AD9"/>
    <w:rsid w:val="007336F2"/>
    <w:rsid w:val="00733881"/>
    <w:rsid w:val="007339F2"/>
    <w:rsid w:val="007346F6"/>
    <w:rsid w:val="00734BEF"/>
    <w:rsid w:val="007358EA"/>
    <w:rsid w:val="007403C6"/>
    <w:rsid w:val="00741083"/>
    <w:rsid w:val="007410ED"/>
    <w:rsid w:val="00741AB6"/>
    <w:rsid w:val="00741B37"/>
    <w:rsid w:val="00741E49"/>
    <w:rsid w:val="00742323"/>
    <w:rsid w:val="007430B8"/>
    <w:rsid w:val="0074326B"/>
    <w:rsid w:val="00743DEA"/>
    <w:rsid w:val="0074467C"/>
    <w:rsid w:val="007455C6"/>
    <w:rsid w:val="00745E8D"/>
    <w:rsid w:val="007474FF"/>
    <w:rsid w:val="007477DC"/>
    <w:rsid w:val="00747DB0"/>
    <w:rsid w:val="007511BB"/>
    <w:rsid w:val="007523C8"/>
    <w:rsid w:val="00752480"/>
    <w:rsid w:val="007528AF"/>
    <w:rsid w:val="00752966"/>
    <w:rsid w:val="00752AAD"/>
    <w:rsid w:val="00754AC8"/>
    <w:rsid w:val="007569EE"/>
    <w:rsid w:val="00757E7F"/>
    <w:rsid w:val="00760C96"/>
    <w:rsid w:val="00764C56"/>
    <w:rsid w:val="00764CDC"/>
    <w:rsid w:val="0076547C"/>
    <w:rsid w:val="00765518"/>
    <w:rsid w:val="00765F60"/>
    <w:rsid w:val="0076744A"/>
    <w:rsid w:val="007700D7"/>
    <w:rsid w:val="00770C57"/>
    <w:rsid w:val="0077137D"/>
    <w:rsid w:val="007715B2"/>
    <w:rsid w:val="00772CDC"/>
    <w:rsid w:val="00775DC0"/>
    <w:rsid w:val="007765FC"/>
    <w:rsid w:val="00781323"/>
    <w:rsid w:val="00781380"/>
    <w:rsid w:val="0078182A"/>
    <w:rsid w:val="00782A64"/>
    <w:rsid w:val="0078310A"/>
    <w:rsid w:val="007850EB"/>
    <w:rsid w:val="00786C00"/>
    <w:rsid w:val="00790114"/>
    <w:rsid w:val="00790B58"/>
    <w:rsid w:val="007917EC"/>
    <w:rsid w:val="00792491"/>
    <w:rsid w:val="0079294A"/>
    <w:rsid w:val="00793848"/>
    <w:rsid w:val="00793A8F"/>
    <w:rsid w:val="00795D2C"/>
    <w:rsid w:val="0079601D"/>
    <w:rsid w:val="00796F9D"/>
    <w:rsid w:val="0079759E"/>
    <w:rsid w:val="00797D5E"/>
    <w:rsid w:val="007B002D"/>
    <w:rsid w:val="007B00E6"/>
    <w:rsid w:val="007B1573"/>
    <w:rsid w:val="007B1D81"/>
    <w:rsid w:val="007B21B4"/>
    <w:rsid w:val="007B3904"/>
    <w:rsid w:val="007B4075"/>
    <w:rsid w:val="007B5721"/>
    <w:rsid w:val="007B5F2A"/>
    <w:rsid w:val="007B7934"/>
    <w:rsid w:val="007B7A2A"/>
    <w:rsid w:val="007C16ED"/>
    <w:rsid w:val="007C2EF8"/>
    <w:rsid w:val="007C32E6"/>
    <w:rsid w:val="007C3757"/>
    <w:rsid w:val="007C57DD"/>
    <w:rsid w:val="007C6A09"/>
    <w:rsid w:val="007C6D8B"/>
    <w:rsid w:val="007C7441"/>
    <w:rsid w:val="007D20C9"/>
    <w:rsid w:val="007D23D1"/>
    <w:rsid w:val="007D247F"/>
    <w:rsid w:val="007D2600"/>
    <w:rsid w:val="007D44A5"/>
    <w:rsid w:val="007D46F6"/>
    <w:rsid w:val="007E10A2"/>
    <w:rsid w:val="007E1A05"/>
    <w:rsid w:val="007E5AC7"/>
    <w:rsid w:val="007E6847"/>
    <w:rsid w:val="007E7086"/>
    <w:rsid w:val="007E7C89"/>
    <w:rsid w:val="007F0951"/>
    <w:rsid w:val="007F1429"/>
    <w:rsid w:val="007F1572"/>
    <w:rsid w:val="007F38F3"/>
    <w:rsid w:val="007F3DDE"/>
    <w:rsid w:val="007F4DFB"/>
    <w:rsid w:val="007F4E33"/>
    <w:rsid w:val="007F52B1"/>
    <w:rsid w:val="007F65C0"/>
    <w:rsid w:val="007F698E"/>
    <w:rsid w:val="008004D7"/>
    <w:rsid w:val="008013E8"/>
    <w:rsid w:val="00803CE0"/>
    <w:rsid w:val="008048C8"/>
    <w:rsid w:val="00806A1C"/>
    <w:rsid w:val="00806DCA"/>
    <w:rsid w:val="00807524"/>
    <w:rsid w:val="00810D66"/>
    <w:rsid w:val="00811DBD"/>
    <w:rsid w:val="00811DE4"/>
    <w:rsid w:val="008161F8"/>
    <w:rsid w:val="008172D0"/>
    <w:rsid w:val="00817C17"/>
    <w:rsid w:val="0082020A"/>
    <w:rsid w:val="0082081B"/>
    <w:rsid w:val="008208E0"/>
    <w:rsid w:val="008225ED"/>
    <w:rsid w:val="00822C40"/>
    <w:rsid w:val="00824A30"/>
    <w:rsid w:val="00825CD5"/>
    <w:rsid w:val="00826448"/>
    <w:rsid w:val="008264B4"/>
    <w:rsid w:val="00826882"/>
    <w:rsid w:val="00827C30"/>
    <w:rsid w:val="00830AA8"/>
    <w:rsid w:val="00832844"/>
    <w:rsid w:val="00834D9E"/>
    <w:rsid w:val="00834E23"/>
    <w:rsid w:val="0083561E"/>
    <w:rsid w:val="00835F68"/>
    <w:rsid w:val="0084086A"/>
    <w:rsid w:val="00840974"/>
    <w:rsid w:val="008428AA"/>
    <w:rsid w:val="008438DC"/>
    <w:rsid w:val="00843976"/>
    <w:rsid w:val="008440D8"/>
    <w:rsid w:val="0084493A"/>
    <w:rsid w:val="008456CC"/>
    <w:rsid w:val="00846687"/>
    <w:rsid w:val="0085006C"/>
    <w:rsid w:val="00850F5A"/>
    <w:rsid w:val="00851E6C"/>
    <w:rsid w:val="00851FD8"/>
    <w:rsid w:val="008534E5"/>
    <w:rsid w:val="00853DC7"/>
    <w:rsid w:val="00854D07"/>
    <w:rsid w:val="00855B63"/>
    <w:rsid w:val="00855D04"/>
    <w:rsid w:val="00855E35"/>
    <w:rsid w:val="008631CC"/>
    <w:rsid w:val="008639AC"/>
    <w:rsid w:val="00863EBB"/>
    <w:rsid w:val="00864363"/>
    <w:rsid w:val="0086495A"/>
    <w:rsid w:val="00867336"/>
    <w:rsid w:val="0086743F"/>
    <w:rsid w:val="008675BE"/>
    <w:rsid w:val="008701CF"/>
    <w:rsid w:val="00871217"/>
    <w:rsid w:val="00871793"/>
    <w:rsid w:val="00871C63"/>
    <w:rsid w:val="008730F5"/>
    <w:rsid w:val="00873517"/>
    <w:rsid w:val="00874562"/>
    <w:rsid w:val="00876DF0"/>
    <w:rsid w:val="008800AE"/>
    <w:rsid w:val="00880C8D"/>
    <w:rsid w:val="008817CE"/>
    <w:rsid w:val="00881804"/>
    <w:rsid w:val="00882CF9"/>
    <w:rsid w:val="00883F58"/>
    <w:rsid w:val="00885800"/>
    <w:rsid w:val="00885CF2"/>
    <w:rsid w:val="00886F74"/>
    <w:rsid w:val="0088781C"/>
    <w:rsid w:val="00887AE3"/>
    <w:rsid w:val="00891949"/>
    <w:rsid w:val="00893433"/>
    <w:rsid w:val="00893895"/>
    <w:rsid w:val="00894047"/>
    <w:rsid w:val="0089453C"/>
    <w:rsid w:val="00894DBD"/>
    <w:rsid w:val="00895D44"/>
    <w:rsid w:val="00896591"/>
    <w:rsid w:val="00896E35"/>
    <w:rsid w:val="008A0BC8"/>
    <w:rsid w:val="008A275D"/>
    <w:rsid w:val="008A3DA0"/>
    <w:rsid w:val="008A45B8"/>
    <w:rsid w:val="008A45CE"/>
    <w:rsid w:val="008A7966"/>
    <w:rsid w:val="008B18A4"/>
    <w:rsid w:val="008B18EE"/>
    <w:rsid w:val="008B27CF"/>
    <w:rsid w:val="008B2F0E"/>
    <w:rsid w:val="008B42BD"/>
    <w:rsid w:val="008B4BC1"/>
    <w:rsid w:val="008B6142"/>
    <w:rsid w:val="008B6631"/>
    <w:rsid w:val="008B6D7D"/>
    <w:rsid w:val="008B73E5"/>
    <w:rsid w:val="008C062E"/>
    <w:rsid w:val="008C1724"/>
    <w:rsid w:val="008C2636"/>
    <w:rsid w:val="008C3E2F"/>
    <w:rsid w:val="008C501E"/>
    <w:rsid w:val="008C5C53"/>
    <w:rsid w:val="008C6EF6"/>
    <w:rsid w:val="008D02CB"/>
    <w:rsid w:val="008D0A80"/>
    <w:rsid w:val="008D1ABC"/>
    <w:rsid w:val="008D1B6F"/>
    <w:rsid w:val="008D4058"/>
    <w:rsid w:val="008D6A4C"/>
    <w:rsid w:val="008D6AC6"/>
    <w:rsid w:val="008D6DB2"/>
    <w:rsid w:val="008E0A94"/>
    <w:rsid w:val="008E1221"/>
    <w:rsid w:val="008E14A4"/>
    <w:rsid w:val="008E3159"/>
    <w:rsid w:val="008E3477"/>
    <w:rsid w:val="008E4E23"/>
    <w:rsid w:val="008E6024"/>
    <w:rsid w:val="008E7B69"/>
    <w:rsid w:val="008E7F63"/>
    <w:rsid w:val="008F0819"/>
    <w:rsid w:val="008F0CD8"/>
    <w:rsid w:val="008F0D7C"/>
    <w:rsid w:val="008F0F55"/>
    <w:rsid w:val="008F2203"/>
    <w:rsid w:val="008F452D"/>
    <w:rsid w:val="008F4B32"/>
    <w:rsid w:val="008F5933"/>
    <w:rsid w:val="008F7477"/>
    <w:rsid w:val="00901322"/>
    <w:rsid w:val="00902861"/>
    <w:rsid w:val="00903B02"/>
    <w:rsid w:val="00904942"/>
    <w:rsid w:val="00907F1F"/>
    <w:rsid w:val="00912E46"/>
    <w:rsid w:val="0091383C"/>
    <w:rsid w:val="00916FBC"/>
    <w:rsid w:val="0092146C"/>
    <w:rsid w:val="009216FC"/>
    <w:rsid w:val="00922153"/>
    <w:rsid w:val="00922197"/>
    <w:rsid w:val="009242AD"/>
    <w:rsid w:val="0092479E"/>
    <w:rsid w:val="00925CCD"/>
    <w:rsid w:val="00926BD1"/>
    <w:rsid w:val="009272F8"/>
    <w:rsid w:val="00927980"/>
    <w:rsid w:val="00930746"/>
    <w:rsid w:val="0093188B"/>
    <w:rsid w:val="00932B25"/>
    <w:rsid w:val="00933F40"/>
    <w:rsid w:val="00934C47"/>
    <w:rsid w:val="00940A10"/>
    <w:rsid w:val="009414DC"/>
    <w:rsid w:val="00941DA0"/>
    <w:rsid w:val="00941F5B"/>
    <w:rsid w:val="00942D4C"/>
    <w:rsid w:val="009436D5"/>
    <w:rsid w:val="00943C38"/>
    <w:rsid w:val="00943CFD"/>
    <w:rsid w:val="00945E47"/>
    <w:rsid w:val="00947CD9"/>
    <w:rsid w:val="00950685"/>
    <w:rsid w:val="0095179E"/>
    <w:rsid w:val="00953044"/>
    <w:rsid w:val="0095390F"/>
    <w:rsid w:val="00953FBA"/>
    <w:rsid w:val="009543BF"/>
    <w:rsid w:val="00960692"/>
    <w:rsid w:val="00960B7D"/>
    <w:rsid w:val="00961313"/>
    <w:rsid w:val="00961CB9"/>
    <w:rsid w:val="00961F1E"/>
    <w:rsid w:val="00962290"/>
    <w:rsid w:val="00962E0C"/>
    <w:rsid w:val="00963F38"/>
    <w:rsid w:val="00966171"/>
    <w:rsid w:val="00966509"/>
    <w:rsid w:val="00966726"/>
    <w:rsid w:val="00967582"/>
    <w:rsid w:val="0097080A"/>
    <w:rsid w:val="00970F62"/>
    <w:rsid w:val="009747F8"/>
    <w:rsid w:val="00975904"/>
    <w:rsid w:val="009761CE"/>
    <w:rsid w:val="00977B94"/>
    <w:rsid w:val="00977D33"/>
    <w:rsid w:val="00982E16"/>
    <w:rsid w:val="00984C1F"/>
    <w:rsid w:val="00985DB8"/>
    <w:rsid w:val="00986D7D"/>
    <w:rsid w:val="00987674"/>
    <w:rsid w:val="00990579"/>
    <w:rsid w:val="0099192D"/>
    <w:rsid w:val="00991F1F"/>
    <w:rsid w:val="00992DA2"/>
    <w:rsid w:val="009953DA"/>
    <w:rsid w:val="0099723C"/>
    <w:rsid w:val="0099752D"/>
    <w:rsid w:val="009A0393"/>
    <w:rsid w:val="009A08CC"/>
    <w:rsid w:val="009A0D62"/>
    <w:rsid w:val="009A2F03"/>
    <w:rsid w:val="009A40B1"/>
    <w:rsid w:val="009A57E5"/>
    <w:rsid w:val="009A757F"/>
    <w:rsid w:val="009B2684"/>
    <w:rsid w:val="009B56D6"/>
    <w:rsid w:val="009B5C87"/>
    <w:rsid w:val="009B5DB0"/>
    <w:rsid w:val="009B64C6"/>
    <w:rsid w:val="009B6B63"/>
    <w:rsid w:val="009B6DB4"/>
    <w:rsid w:val="009C2763"/>
    <w:rsid w:val="009C2C02"/>
    <w:rsid w:val="009C343A"/>
    <w:rsid w:val="009C4F7B"/>
    <w:rsid w:val="009C566D"/>
    <w:rsid w:val="009C57A6"/>
    <w:rsid w:val="009C73B9"/>
    <w:rsid w:val="009C746F"/>
    <w:rsid w:val="009D0D69"/>
    <w:rsid w:val="009D33FE"/>
    <w:rsid w:val="009D34F6"/>
    <w:rsid w:val="009D53AC"/>
    <w:rsid w:val="009D5662"/>
    <w:rsid w:val="009D59C2"/>
    <w:rsid w:val="009D5A54"/>
    <w:rsid w:val="009D5C6E"/>
    <w:rsid w:val="009D7B6C"/>
    <w:rsid w:val="009E080E"/>
    <w:rsid w:val="009E20DF"/>
    <w:rsid w:val="009E3841"/>
    <w:rsid w:val="009E3E9E"/>
    <w:rsid w:val="009E4AAA"/>
    <w:rsid w:val="009E5AC8"/>
    <w:rsid w:val="009E6A4D"/>
    <w:rsid w:val="009E6D85"/>
    <w:rsid w:val="009E717C"/>
    <w:rsid w:val="009F0D0B"/>
    <w:rsid w:val="009F1501"/>
    <w:rsid w:val="009F1BFB"/>
    <w:rsid w:val="009F4944"/>
    <w:rsid w:val="009F4D97"/>
    <w:rsid w:val="009F58DC"/>
    <w:rsid w:val="009F6D54"/>
    <w:rsid w:val="009F752B"/>
    <w:rsid w:val="009F79E8"/>
    <w:rsid w:val="009F7F33"/>
    <w:rsid w:val="00A00A37"/>
    <w:rsid w:val="00A02C9B"/>
    <w:rsid w:val="00A03D95"/>
    <w:rsid w:val="00A046C0"/>
    <w:rsid w:val="00A057C6"/>
    <w:rsid w:val="00A062F1"/>
    <w:rsid w:val="00A0751E"/>
    <w:rsid w:val="00A07979"/>
    <w:rsid w:val="00A07EC4"/>
    <w:rsid w:val="00A100BA"/>
    <w:rsid w:val="00A107FD"/>
    <w:rsid w:val="00A12662"/>
    <w:rsid w:val="00A141E0"/>
    <w:rsid w:val="00A158F9"/>
    <w:rsid w:val="00A1615E"/>
    <w:rsid w:val="00A20098"/>
    <w:rsid w:val="00A21992"/>
    <w:rsid w:val="00A234E4"/>
    <w:rsid w:val="00A243D9"/>
    <w:rsid w:val="00A251BF"/>
    <w:rsid w:val="00A25463"/>
    <w:rsid w:val="00A26549"/>
    <w:rsid w:val="00A26F41"/>
    <w:rsid w:val="00A26F6C"/>
    <w:rsid w:val="00A27051"/>
    <w:rsid w:val="00A3195D"/>
    <w:rsid w:val="00A31A63"/>
    <w:rsid w:val="00A31BA9"/>
    <w:rsid w:val="00A31FEB"/>
    <w:rsid w:val="00A32047"/>
    <w:rsid w:val="00A3359A"/>
    <w:rsid w:val="00A33BE5"/>
    <w:rsid w:val="00A37313"/>
    <w:rsid w:val="00A37824"/>
    <w:rsid w:val="00A37A20"/>
    <w:rsid w:val="00A37CAC"/>
    <w:rsid w:val="00A412EC"/>
    <w:rsid w:val="00A426D6"/>
    <w:rsid w:val="00A4301A"/>
    <w:rsid w:val="00A447E0"/>
    <w:rsid w:val="00A44E95"/>
    <w:rsid w:val="00A45A80"/>
    <w:rsid w:val="00A45E61"/>
    <w:rsid w:val="00A45EC6"/>
    <w:rsid w:val="00A460F7"/>
    <w:rsid w:val="00A46938"/>
    <w:rsid w:val="00A47546"/>
    <w:rsid w:val="00A47D84"/>
    <w:rsid w:val="00A47F2F"/>
    <w:rsid w:val="00A53F96"/>
    <w:rsid w:val="00A54471"/>
    <w:rsid w:val="00A549AF"/>
    <w:rsid w:val="00A54C98"/>
    <w:rsid w:val="00A57319"/>
    <w:rsid w:val="00A57C00"/>
    <w:rsid w:val="00A60FB9"/>
    <w:rsid w:val="00A64120"/>
    <w:rsid w:val="00A645E4"/>
    <w:rsid w:val="00A64658"/>
    <w:rsid w:val="00A65B42"/>
    <w:rsid w:val="00A67D54"/>
    <w:rsid w:val="00A71504"/>
    <w:rsid w:val="00A72A99"/>
    <w:rsid w:val="00A72B17"/>
    <w:rsid w:val="00A73CC0"/>
    <w:rsid w:val="00A74AED"/>
    <w:rsid w:val="00A774E1"/>
    <w:rsid w:val="00A813D6"/>
    <w:rsid w:val="00A81AC3"/>
    <w:rsid w:val="00A81F30"/>
    <w:rsid w:val="00A836DC"/>
    <w:rsid w:val="00A85F50"/>
    <w:rsid w:val="00A902A6"/>
    <w:rsid w:val="00A908CB"/>
    <w:rsid w:val="00A9235B"/>
    <w:rsid w:val="00A93385"/>
    <w:rsid w:val="00A934C6"/>
    <w:rsid w:val="00A946E8"/>
    <w:rsid w:val="00A94AA0"/>
    <w:rsid w:val="00A94FFF"/>
    <w:rsid w:val="00A979D1"/>
    <w:rsid w:val="00AA0796"/>
    <w:rsid w:val="00AA19B5"/>
    <w:rsid w:val="00AA1B72"/>
    <w:rsid w:val="00AA2145"/>
    <w:rsid w:val="00AA275A"/>
    <w:rsid w:val="00AA4B60"/>
    <w:rsid w:val="00AA5421"/>
    <w:rsid w:val="00AA7C21"/>
    <w:rsid w:val="00AA7F9C"/>
    <w:rsid w:val="00AB019A"/>
    <w:rsid w:val="00AB03C9"/>
    <w:rsid w:val="00AB1490"/>
    <w:rsid w:val="00AB1988"/>
    <w:rsid w:val="00AB2588"/>
    <w:rsid w:val="00AB2C2E"/>
    <w:rsid w:val="00AB54DC"/>
    <w:rsid w:val="00AB5E1C"/>
    <w:rsid w:val="00AB755C"/>
    <w:rsid w:val="00AB7E8D"/>
    <w:rsid w:val="00AC0D82"/>
    <w:rsid w:val="00AC1459"/>
    <w:rsid w:val="00AC2684"/>
    <w:rsid w:val="00AC442B"/>
    <w:rsid w:val="00AC4E2D"/>
    <w:rsid w:val="00AC5B93"/>
    <w:rsid w:val="00AC5C7C"/>
    <w:rsid w:val="00AC735F"/>
    <w:rsid w:val="00AD0565"/>
    <w:rsid w:val="00AD0935"/>
    <w:rsid w:val="00AD21A3"/>
    <w:rsid w:val="00AD531E"/>
    <w:rsid w:val="00AD6C4B"/>
    <w:rsid w:val="00AE098B"/>
    <w:rsid w:val="00AE0EF5"/>
    <w:rsid w:val="00AE0F19"/>
    <w:rsid w:val="00AE3540"/>
    <w:rsid w:val="00AE390A"/>
    <w:rsid w:val="00AE52AD"/>
    <w:rsid w:val="00AE6522"/>
    <w:rsid w:val="00AE6A04"/>
    <w:rsid w:val="00AE73B9"/>
    <w:rsid w:val="00AE76B3"/>
    <w:rsid w:val="00AE7DFC"/>
    <w:rsid w:val="00AF0234"/>
    <w:rsid w:val="00AF06CD"/>
    <w:rsid w:val="00AF1113"/>
    <w:rsid w:val="00AF13AF"/>
    <w:rsid w:val="00AF155F"/>
    <w:rsid w:val="00AF1F8E"/>
    <w:rsid w:val="00AF2119"/>
    <w:rsid w:val="00AF2816"/>
    <w:rsid w:val="00AF4856"/>
    <w:rsid w:val="00AF57E8"/>
    <w:rsid w:val="00AF6338"/>
    <w:rsid w:val="00AF64AB"/>
    <w:rsid w:val="00AF6D2D"/>
    <w:rsid w:val="00B01A78"/>
    <w:rsid w:val="00B0364B"/>
    <w:rsid w:val="00B04D00"/>
    <w:rsid w:val="00B050C7"/>
    <w:rsid w:val="00B0537D"/>
    <w:rsid w:val="00B05594"/>
    <w:rsid w:val="00B06E71"/>
    <w:rsid w:val="00B10423"/>
    <w:rsid w:val="00B10A70"/>
    <w:rsid w:val="00B124F6"/>
    <w:rsid w:val="00B12C3D"/>
    <w:rsid w:val="00B1361B"/>
    <w:rsid w:val="00B14121"/>
    <w:rsid w:val="00B14B09"/>
    <w:rsid w:val="00B14E48"/>
    <w:rsid w:val="00B1531A"/>
    <w:rsid w:val="00B16217"/>
    <w:rsid w:val="00B200A4"/>
    <w:rsid w:val="00B2056D"/>
    <w:rsid w:val="00B2091F"/>
    <w:rsid w:val="00B24195"/>
    <w:rsid w:val="00B25D33"/>
    <w:rsid w:val="00B25E4A"/>
    <w:rsid w:val="00B26071"/>
    <w:rsid w:val="00B264F7"/>
    <w:rsid w:val="00B26DB4"/>
    <w:rsid w:val="00B27234"/>
    <w:rsid w:val="00B278BF"/>
    <w:rsid w:val="00B27BAC"/>
    <w:rsid w:val="00B308F7"/>
    <w:rsid w:val="00B30AAE"/>
    <w:rsid w:val="00B30DE2"/>
    <w:rsid w:val="00B32043"/>
    <w:rsid w:val="00B32814"/>
    <w:rsid w:val="00B34981"/>
    <w:rsid w:val="00B3578F"/>
    <w:rsid w:val="00B35F9D"/>
    <w:rsid w:val="00B41FEB"/>
    <w:rsid w:val="00B42D7E"/>
    <w:rsid w:val="00B44958"/>
    <w:rsid w:val="00B46186"/>
    <w:rsid w:val="00B46AC5"/>
    <w:rsid w:val="00B505CE"/>
    <w:rsid w:val="00B50FAD"/>
    <w:rsid w:val="00B51B9B"/>
    <w:rsid w:val="00B5267F"/>
    <w:rsid w:val="00B529E1"/>
    <w:rsid w:val="00B53803"/>
    <w:rsid w:val="00B569DA"/>
    <w:rsid w:val="00B61233"/>
    <w:rsid w:val="00B63253"/>
    <w:rsid w:val="00B65112"/>
    <w:rsid w:val="00B67CA3"/>
    <w:rsid w:val="00B72962"/>
    <w:rsid w:val="00B73029"/>
    <w:rsid w:val="00B73B79"/>
    <w:rsid w:val="00B76CB1"/>
    <w:rsid w:val="00B77104"/>
    <w:rsid w:val="00B77D78"/>
    <w:rsid w:val="00B80327"/>
    <w:rsid w:val="00B808F9"/>
    <w:rsid w:val="00B824B3"/>
    <w:rsid w:val="00B826EF"/>
    <w:rsid w:val="00B843A3"/>
    <w:rsid w:val="00B84A58"/>
    <w:rsid w:val="00B861A4"/>
    <w:rsid w:val="00B86985"/>
    <w:rsid w:val="00B8797A"/>
    <w:rsid w:val="00B90002"/>
    <w:rsid w:val="00B90EB2"/>
    <w:rsid w:val="00B942FF"/>
    <w:rsid w:val="00B95CCB"/>
    <w:rsid w:val="00B95DCC"/>
    <w:rsid w:val="00B96004"/>
    <w:rsid w:val="00B963CF"/>
    <w:rsid w:val="00B9792F"/>
    <w:rsid w:val="00BA386C"/>
    <w:rsid w:val="00BA4C79"/>
    <w:rsid w:val="00BA5063"/>
    <w:rsid w:val="00BA5253"/>
    <w:rsid w:val="00BA5459"/>
    <w:rsid w:val="00BA7884"/>
    <w:rsid w:val="00BA7E3F"/>
    <w:rsid w:val="00BB0DCF"/>
    <w:rsid w:val="00BB164B"/>
    <w:rsid w:val="00BB17A4"/>
    <w:rsid w:val="00BB24EF"/>
    <w:rsid w:val="00BB2AB4"/>
    <w:rsid w:val="00BB2C9D"/>
    <w:rsid w:val="00BB5284"/>
    <w:rsid w:val="00BB552A"/>
    <w:rsid w:val="00BB608F"/>
    <w:rsid w:val="00BB7C80"/>
    <w:rsid w:val="00BC151A"/>
    <w:rsid w:val="00BC168B"/>
    <w:rsid w:val="00BC1C3A"/>
    <w:rsid w:val="00BC37F4"/>
    <w:rsid w:val="00BC3AFC"/>
    <w:rsid w:val="00BC6FA0"/>
    <w:rsid w:val="00BD2054"/>
    <w:rsid w:val="00BD3A39"/>
    <w:rsid w:val="00BD3B24"/>
    <w:rsid w:val="00BD5103"/>
    <w:rsid w:val="00BE0C9F"/>
    <w:rsid w:val="00BE17DA"/>
    <w:rsid w:val="00BE3553"/>
    <w:rsid w:val="00BE3931"/>
    <w:rsid w:val="00BE4164"/>
    <w:rsid w:val="00BE456D"/>
    <w:rsid w:val="00BE48AE"/>
    <w:rsid w:val="00BE520D"/>
    <w:rsid w:val="00BE5292"/>
    <w:rsid w:val="00BE5C49"/>
    <w:rsid w:val="00BE6615"/>
    <w:rsid w:val="00BE7D9C"/>
    <w:rsid w:val="00BE7F9A"/>
    <w:rsid w:val="00BF0692"/>
    <w:rsid w:val="00BF14BC"/>
    <w:rsid w:val="00BF2171"/>
    <w:rsid w:val="00BF2972"/>
    <w:rsid w:val="00BF3EC8"/>
    <w:rsid w:val="00BF4065"/>
    <w:rsid w:val="00BF46FC"/>
    <w:rsid w:val="00BF57A3"/>
    <w:rsid w:val="00BF662A"/>
    <w:rsid w:val="00C0045B"/>
    <w:rsid w:val="00C00F83"/>
    <w:rsid w:val="00C01672"/>
    <w:rsid w:val="00C01C25"/>
    <w:rsid w:val="00C02846"/>
    <w:rsid w:val="00C02E21"/>
    <w:rsid w:val="00C04D4F"/>
    <w:rsid w:val="00C04DE2"/>
    <w:rsid w:val="00C06E92"/>
    <w:rsid w:val="00C07BD2"/>
    <w:rsid w:val="00C10B97"/>
    <w:rsid w:val="00C112C9"/>
    <w:rsid w:val="00C11C87"/>
    <w:rsid w:val="00C12772"/>
    <w:rsid w:val="00C131B7"/>
    <w:rsid w:val="00C14919"/>
    <w:rsid w:val="00C151B9"/>
    <w:rsid w:val="00C154E9"/>
    <w:rsid w:val="00C20B8F"/>
    <w:rsid w:val="00C22DF6"/>
    <w:rsid w:val="00C2333F"/>
    <w:rsid w:val="00C235DB"/>
    <w:rsid w:val="00C23A5A"/>
    <w:rsid w:val="00C24690"/>
    <w:rsid w:val="00C25AAA"/>
    <w:rsid w:val="00C3075F"/>
    <w:rsid w:val="00C30D10"/>
    <w:rsid w:val="00C319D4"/>
    <w:rsid w:val="00C3290A"/>
    <w:rsid w:val="00C32F44"/>
    <w:rsid w:val="00C33DC0"/>
    <w:rsid w:val="00C3716D"/>
    <w:rsid w:val="00C43283"/>
    <w:rsid w:val="00C432BD"/>
    <w:rsid w:val="00C43740"/>
    <w:rsid w:val="00C44A81"/>
    <w:rsid w:val="00C4579F"/>
    <w:rsid w:val="00C466EC"/>
    <w:rsid w:val="00C50257"/>
    <w:rsid w:val="00C50AA2"/>
    <w:rsid w:val="00C517FF"/>
    <w:rsid w:val="00C51C04"/>
    <w:rsid w:val="00C51FA1"/>
    <w:rsid w:val="00C5201E"/>
    <w:rsid w:val="00C5202E"/>
    <w:rsid w:val="00C529D3"/>
    <w:rsid w:val="00C543EE"/>
    <w:rsid w:val="00C55C36"/>
    <w:rsid w:val="00C55CF5"/>
    <w:rsid w:val="00C55D1E"/>
    <w:rsid w:val="00C55E1A"/>
    <w:rsid w:val="00C60426"/>
    <w:rsid w:val="00C60F8B"/>
    <w:rsid w:val="00C614DD"/>
    <w:rsid w:val="00C61610"/>
    <w:rsid w:val="00C639B2"/>
    <w:rsid w:val="00C63EDF"/>
    <w:rsid w:val="00C64852"/>
    <w:rsid w:val="00C708CB"/>
    <w:rsid w:val="00C71201"/>
    <w:rsid w:val="00C71C88"/>
    <w:rsid w:val="00C72245"/>
    <w:rsid w:val="00C728FA"/>
    <w:rsid w:val="00C73616"/>
    <w:rsid w:val="00C739BB"/>
    <w:rsid w:val="00C743CF"/>
    <w:rsid w:val="00C74CDF"/>
    <w:rsid w:val="00C75330"/>
    <w:rsid w:val="00C75D8D"/>
    <w:rsid w:val="00C761AE"/>
    <w:rsid w:val="00C76BD2"/>
    <w:rsid w:val="00C776F4"/>
    <w:rsid w:val="00C80319"/>
    <w:rsid w:val="00C803CF"/>
    <w:rsid w:val="00C80F46"/>
    <w:rsid w:val="00C814D4"/>
    <w:rsid w:val="00C81D15"/>
    <w:rsid w:val="00C85ACE"/>
    <w:rsid w:val="00C86333"/>
    <w:rsid w:val="00C872FE"/>
    <w:rsid w:val="00C8797C"/>
    <w:rsid w:val="00C90043"/>
    <w:rsid w:val="00C9175E"/>
    <w:rsid w:val="00C9354B"/>
    <w:rsid w:val="00C936CE"/>
    <w:rsid w:val="00C93DF0"/>
    <w:rsid w:val="00C950B4"/>
    <w:rsid w:val="00C97A7E"/>
    <w:rsid w:val="00C97AD5"/>
    <w:rsid w:val="00C97E43"/>
    <w:rsid w:val="00C97EFF"/>
    <w:rsid w:val="00CA1D41"/>
    <w:rsid w:val="00CA320A"/>
    <w:rsid w:val="00CA3300"/>
    <w:rsid w:val="00CA3B1E"/>
    <w:rsid w:val="00CA5BD2"/>
    <w:rsid w:val="00CA6D14"/>
    <w:rsid w:val="00CA7681"/>
    <w:rsid w:val="00CA7BE7"/>
    <w:rsid w:val="00CA7D92"/>
    <w:rsid w:val="00CB1E3A"/>
    <w:rsid w:val="00CB3E59"/>
    <w:rsid w:val="00CB52A1"/>
    <w:rsid w:val="00CB57F2"/>
    <w:rsid w:val="00CB5AA7"/>
    <w:rsid w:val="00CB65A9"/>
    <w:rsid w:val="00CB6EDD"/>
    <w:rsid w:val="00CC0CF3"/>
    <w:rsid w:val="00CC1208"/>
    <w:rsid w:val="00CC1F2E"/>
    <w:rsid w:val="00CC2A90"/>
    <w:rsid w:val="00CC2D12"/>
    <w:rsid w:val="00CC3620"/>
    <w:rsid w:val="00CC46F4"/>
    <w:rsid w:val="00CC7180"/>
    <w:rsid w:val="00CC72CA"/>
    <w:rsid w:val="00CD47C3"/>
    <w:rsid w:val="00CD4F35"/>
    <w:rsid w:val="00CD54B4"/>
    <w:rsid w:val="00CD6809"/>
    <w:rsid w:val="00CD72F4"/>
    <w:rsid w:val="00CE0B22"/>
    <w:rsid w:val="00CE1FC4"/>
    <w:rsid w:val="00CE3A5F"/>
    <w:rsid w:val="00CE44FF"/>
    <w:rsid w:val="00CE49CB"/>
    <w:rsid w:val="00CE54BC"/>
    <w:rsid w:val="00CE5B86"/>
    <w:rsid w:val="00CE5C43"/>
    <w:rsid w:val="00CE7C9B"/>
    <w:rsid w:val="00CE7D88"/>
    <w:rsid w:val="00CF0D45"/>
    <w:rsid w:val="00CF3447"/>
    <w:rsid w:val="00CF3BF7"/>
    <w:rsid w:val="00CF3CD1"/>
    <w:rsid w:val="00D000CE"/>
    <w:rsid w:val="00D037CC"/>
    <w:rsid w:val="00D04614"/>
    <w:rsid w:val="00D0548A"/>
    <w:rsid w:val="00D103C8"/>
    <w:rsid w:val="00D10B2B"/>
    <w:rsid w:val="00D110F0"/>
    <w:rsid w:val="00D125AF"/>
    <w:rsid w:val="00D12FB7"/>
    <w:rsid w:val="00D14648"/>
    <w:rsid w:val="00D14FB0"/>
    <w:rsid w:val="00D151AA"/>
    <w:rsid w:val="00D156C9"/>
    <w:rsid w:val="00D15AC3"/>
    <w:rsid w:val="00D15D2D"/>
    <w:rsid w:val="00D2040D"/>
    <w:rsid w:val="00D23605"/>
    <w:rsid w:val="00D2367C"/>
    <w:rsid w:val="00D24BD4"/>
    <w:rsid w:val="00D265F7"/>
    <w:rsid w:val="00D271C1"/>
    <w:rsid w:val="00D27620"/>
    <w:rsid w:val="00D27CCC"/>
    <w:rsid w:val="00D31E76"/>
    <w:rsid w:val="00D31F38"/>
    <w:rsid w:val="00D32198"/>
    <w:rsid w:val="00D324BB"/>
    <w:rsid w:val="00D325F7"/>
    <w:rsid w:val="00D33D1D"/>
    <w:rsid w:val="00D3463C"/>
    <w:rsid w:val="00D35EA0"/>
    <w:rsid w:val="00D37A08"/>
    <w:rsid w:val="00D402D1"/>
    <w:rsid w:val="00D40676"/>
    <w:rsid w:val="00D42999"/>
    <w:rsid w:val="00D4381B"/>
    <w:rsid w:val="00D459F2"/>
    <w:rsid w:val="00D45A76"/>
    <w:rsid w:val="00D51684"/>
    <w:rsid w:val="00D55097"/>
    <w:rsid w:val="00D5548F"/>
    <w:rsid w:val="00D55ABD"/>
    <w:rsid w:val="00D55D45"/>
    <w:rsid w:val="00D56CF2"/>
    <w:rsid w:val="00D573B9"/>
    <w:rsid w:val="00D57517"/>
    <w:rsid w:val="00D60E2B"/>
    <w:rsid w:val="00D631DA"/>
    <w:rsid w:val="00D63254"/>
    <w:rsid w:val="00D642C3"/>
    <w:rsid w:val="00D65614"/>
    <w:rsid w:val="00D664BB"/>
    <w:rsid w:val="00D700EE"/>
    <w:rsid w:val="00D70543"/>
    <w:rsid w:val="00D747BD"/>
    <w:rsid w:val="00D74D7A"/>
    <w:rsid w:val="00D7512F"/>
    <w:rsid w:val="00D75286"/>
    <w:rsid w:val="00D759A8"/>
    <w:rsid w:val="00D76907"/>
    <w:rsid w:val="00D77A99"/>
    <w:rsid w:val="00D81AD6"/>
    <w:rsid w:val="00D81F8C"/>
    <w:rsid w:val="00D8343A"/>
    <w:rsid w:val="00D84711"/>
    <w:rsid w:val="00D86337"/>
    <w:rsid w:val="00D86B08"/>
    <w:rsid w:val="00D86D10"/>
    <w:rsid w:val="00D870AC"/>
    <w:rsid w:val="00D92602"/>
    <w:rsid w:val="00D94381"/>
    <w:rsid w:val="00D95B39"/>
    <w:rsid w:val="00D95FC4"/>
    <w:rsid w:val="00D960C4"/>
    <w:rsid w:val="00DA0698"/>
    <w:rsid w:val="00DA3E04"/>
    <w:rsid w:val="00DA43C7"/>
    <w:rsid w:val="00DA52C7"/>
    <w:rsid w:val="00DA5A14"/>
    <w:rsid w:val="00DA6CBF"/>
    <w:rsid w:val="00DB1336"/>
    <w:rsid w:val="00DB1CE4"/>
    <w:rsid w:val="00DB3435"/>
    <w:rsid w:val="00DB5D83"/>
    <w:rsid w:val="00DB7812"/>
    <w:rsid w:val="00DB78C0"/>
    <w:rsid w:val="00DC007F"/>
    <w:rsid w:val="00DC287C"/>
    <w:rsid w:val="00DC34F0"/>
    <w:rsid w:val="00DC4A74"/>
    <w:rsid w:val="00DC5B7F"/>
    <w:rsid w:val="00DC719D"/>
    <w:rsid w:val="00DD1A87"/>
    <w:rsid w:val="00DD20DF"/>
    <w:rsid w:val="00DD41D7"/>
    <w:rsid w:val="00DD4259"/>
    <w:rsid w:val="00DD4ABD"/>
    <w:rsid w:val="00DD4F18"/>
    <w:rsid w:val="00DD620D"/>
    <w:rsid w:val="00DD6DA7"/>
    <w:rsid w:val="00DD7DEB"/>
    <w:rsid w:val="00DE0115"/>
    <w:rsid w:val="00DE1413"/>
    <w:rsid w:val="00DE2722"/>
    <w:rsid w:val="00DE2961"/>
    <w:rsid w:val="00DE368E"/>
    <w:rsid w:val="00DE546D"/>
    <w:rsid w:val="00DE648A"/>
    <w:rsid w:val="00DF0033"/>
    <w:rsid w:val="00DF039F"/>
    <w:rsid w:val="00DF0F5F"/>
    <w:rsid w:val="00DF25AA"/>
    <w:rsid w:val="00DF5826"/>
    <w:rsid w:val="00DF7AC5"/>
    <w:rsid w:val="00E000C8"/>
    <w:rsid w:val="00E01639"/>
    <w:rsid w:val="00E02081"/>
    <w:rsid w:val="00E049CF"/>
    <w:rsid w:val="00E11366"/>
    <w:rsid w:val="00E119BE"/>
    <w:rsid w:val="00E1222C"/>
    <w:rsid w:val="00E148F3"/>
    <w:rsid w:val="00E149DB"/>
    <w:rsid w:val="00E14EAB"/>
    <w:rsid w:val="00E15B30"/>
    <w:rsid w:val="00E16E9D"/>
    <w:rsid w:val="00E20112"/>
    <w:rsid w:val="00E20C20"/>
    <w:rsid w:val="00E20C33"/>
    <w:rsid w:val="00E21A18"/>
    <w:rsid w:val="00E223D3"/>
    <w:rsid w:val="00E236E6"/>
    <w:rsid w:val="00E26637"/>
    <w:rsid w:val="00E3079B"/>
    <w:rsid w:val="00E30EFE"/>
    <w:rsid w:val="00E332ED"/>
    <w:rsid w:val="00E3501D"/>
    <w:rsid w:val="00E360F0"/>
    <w:rsid w:val="00E36542"/>
    <w:rsid w:val="00E40D65"/>
    <w:rsid w:val="00E41D5C"/>
    <w:rsid w:val="00E450A4"/>
    <w:rsid w:val="00E478C2"/>
    <w:rsid w:val="00E478E7"/>
    <w:rsid w:val="00E527B9"/>
    <w:rsid w:val="00E5336B"/>
    <w:rsid w:val="00E5359C"/>
    <w:rsid w:val="00E5374C"/>
    <w:rsid w:val="00E54FB1"/>
    <w:rsid w:val="00E55846"/>
    <w:rsid w:val="00E56505"/>
    <w:rsid w:val="00E614D8"/>
    <w:rsid w:val="00E62857"/>
    <w:rsid w:val="00E65949"/>
    <w:rsid w:val="00E65A1F"/>
    <w:rsid w:val="00E66B13"/>
    <w:rsid w:val="00E6763A"/>
    <w:rsid w:val="00E67F8F"/>
    <w:rsid w:val="00E708FC"/>
    <w:rsid w:val="00E7171E"/>
    <w:rsid w:val="00E72603"/>
    <w:rsid w:val="00E73108"/>
    <w:rsid w:val="00E73975"/>
    <w:rsid w:val="00E73C18"/>
    <w:rsid w:val="00E759D8"/>
    <w:rsid w:val="00E760F0"/>
    <w:rsid w:val="00E774E1"/>
    <w:rsid w:val="00E779D9"/>
    <w:rsid w:val="00E77B47"/>
    <w:rsid w:val="00E801FC"/>
    <w:rsid w:val="00E80CED"/>
    <w:rsid w:val="00E81040"/>
    <w:rsid w:val="00E82C1C"/>
    <w:rsid w:val="00E82CCD"/>
    <w:rsid w:val="00E83596"/>
    <w:rsid w:val="00E83963"/>
    <w:rsid w:val="00E85137"/>
    <w:rsid w:val="00E85311"/>
    <w:rsid w:val="00E854DE"/>
    <w:rsid w:val="00E85F2C"/>
    <w:rsid w:val="00E86961"/>
    <w:rsid w:val="00E86B37"/>
    <w:rsid w:val="00E870D3"/>
    <w:rsid w:val="00E87B0D"/>
    <w:rsid w:val="00E9040C"/>
    <w:rsid w:val="00E92108"/>
    <w:rsid w:val="00E92BAD"/>
    <w:rsid w:val="00E934DC"/>
    <w:rsid w:val="00E9466C"/>
    <w:rsid w:val="00E95F13"/>
    <w:rsid w:val="00E96452"/>
    <w:rsid w:val="00E97909"/>
    <w:rsid w:val="00EA1D2E"/>
    <w:rsid w:val="00EA4002"/>
    <w:rsid w:val="00EA4883"/>
    <w:rsid w:val="00EA5B23"/>
    <w:rsid w:val="00EA633C"/>
    <w:rsid w:val="00EB0130"/>
    <w:rsid w:val="00EB110C"/>
    <w:rsid w:val="00EB3CF0"/>
    <w:rsid w:val="00EB4BA4"/>
    <w:rsid w:val="00EB5BA1"/>
    <w:rsid w:val="00EB60E8"/>
    <w:rsid w:val="00EB744E"/>
    <w:rsid w:val="00EB7712"/>
    <w:rsid w:val="00EC067D"/>
    <w:rsid w:val="00EC0C2A"/>
    <w:rsid w:val="00EC1FE3"/>
    <w:rsid w:val="00EC51B2"/>
    <w:rsid w:val="00EC623F"/>
    <w:rsid w:val="00EC6269"/>
    <w:rsid w:val="00EC64BB"/>
    <w:rsid w:val="00EC6E2A"/>
    <w:rsid w:val="00EC7C91"/>
    <w:rsid w:val="00ED0689"/>
    <w:rsid w:val="00ED182F"/>
    <w:rsid w:val="00ED2460"/>
    <w:rsid w:val="00ED4347"/>
    <w:rsid w:val="00ED4F06"/>
    <w:rsid w:val="00ED5C1E"/>
    <w:rsid w:val="00ED67F5"/>
    <w:rsid w:val="00ED7058"/>
    <w:rsid w:val="00ED70E4"/>
    <w:rsid w:val="00ED715B"/>
    <w:rsid w:val="00ED776F"/>
    <w:rsid w:val="00ED77C3"/>
    <w:rsid w:val="00ED7BB3"/>
    <w:rsid w:val="00EE187F"/>
    <w:rsid w:val="00EE1CDC"/>
    <w:rsid w:val="00EE6D04"/>
    <w:rsid w:val="00EF066E"/>
    <w:rsid w:val="00EF0DA6"/>
    <w:rsid w:val="00EF0F0B"/>
    <w:rsid w:val="00EF1194"/>
    <w:rsid w:val="00EF1715"/>
    <w:rsid w:val="00EF1B87"/>
    <w:rsid w:val="00EF29CB"/>
    <w:rsid w:val="00EF2D54"/>
    <w:rsid w:val="00EF6E0E"/>
    <w:rsid w:val="00EF6F46"/>
    <w:rsid w:val="00F00C26"/>
    <w:rsid w:val="00F00E36"/>
    <w:rsid w:val="00F01860"/>
    <w:rsid w:val="00F028F8"/>
    <w:rsid w:val="00F04B98"/>
    <w:rsid w:val="00F05391"/>
    <w:rsid w:val="00F0564B"/>
    <w:rsid w:val="00F11B83"/>
    <w:rsid w:val="00F12A14"/>
    <w:rsid w:val="00F1357F"/>
    <w:rsid w:val="00F13782"/>
    <w:rsid w:val="00F13AAB"/>
    <w:rsid w:val="00F142AD"/>
    <w:rsid w:val="00F20586"/>
    <w:rsid w:val="00F2076B"/>
    <w:rsid w:val="00F20D1D"/>
    <w:rsid w:val="00F21996"/>
    <w:rsid w:val="00F2362F"/>
    <w:rsid w:val="00F236C1"/>
    <w:rsid w:val="00F23999"/>
    <w:rsid w:val="00F266B9"/>
    <w:rsid w:val="00F267D5"/>
    <w:rsid w:val="00F26D0E"/>
    <w:rsid w:val="00F26E5A"/>
    <w:rsid w:val="00F26E90"/>
    <w:rsid w:val="00F278B0"/>
    <w:rsid w:val="00F304A2"/>
    <w:rsid w:val="00F30957"/>
    <w:rsid w:val="00F31D1E"/>
    <w:rsid w:val="00F336BD"/>
    <w:rsid w:val="00F35B4C"/>
    <w:rsid w:val="00F35BD3"/>
    <w:rsid w:val="00F41999"/>
    <w:rsid w:val="00F424EE"/>
    <w:rsid w:val="00F42D90"/>
    <w:rsid w:val="00F44C36"/>
    <w:rsid w:val="00F44D8E"/>
    <w:rsid w:val="00F44F87"/>
    <w:rsid w:val="00F4538B"/>
    <w:rsid w:val="00F4597D"/>
    <w:rsid w:val="00F503BC"/>
    <w:rsid w:val="00F504F1"/>
    <w:rsid w:val="00F50820"/>
    <w:rsid w:val="00F515C1"/>
    <w:rsid w:val="00F55B09"/>
    <w:rsid w:val="00F55ED2"/>
    <w:rsid w:val="00F56633"/>
    <w:rsid w:val="00F56880"/>
    <w:rsid w:val="00F60AF0"/>
    <w:rsid w:val="00F61CE1"/>
    <w:rsid w:val="00F61E02"/>
    <w:rsid w:val="00F625D1"/>
    <w:rsid w:val="00F636D7"/>
    <w:rsid w:val="00F64093"/>
    <w:rsid w:val="00F64376"/>
    <w:rsid w:val="00F645ED"/>
    <w:rsid w:val="00F6556D"/>
    <w:rsid w:val="00F66A2F"/>
    <w:rsid w:val="00F66DFA"/>
    <w:rsid w:val="00F67F9A"/>
    <w:rsid w:val="00F7067E"/>
    <w:rsid w:val="00F708B0"/>
    <w:rsid w:val="00F717B2"/>
    <w:rsid w:val="00F71827"/>
    <w:rsid w:val="00F71DE7"/>
    <w:rsid w:val="00F721E5"/>
    <w:rsid w:val="00F726CE"/>
    <w:rsid w:val="00F732B1"/>
    <w:rsid w:val="00F7341E"/>
    <w:rsid w:val="00F73E94"/>
    <w:rsid w:val="00F74281"/>
    <w:rsid w:val="00F7761F"/>
    <w:rsid w:val="00F82346"/>
    <w:rsid w:val="00F82522"/>
    <w:rsid w:val="00F82640"/>
    <w:rsid w:val="00F85C34"/>
    <w:rsid w:val="00F87120"/>
    <w:rsid w:val="00F87190"/>
    <w:rsid w:val="00F90EC5"/>
    <w:rsid w:val="00F91448"/>
    <w:rsid w:val="00F9211A"/>
    <w:rsid w:val="00F926AE"/>
    <w:rsid w:val="00F940A2"/>
    <w:rsid w:val="00F95289"/>
    <w:rsid w:val="00F960F4"/>
    <w:rsid w:val="00F97811"/>
    <w:rsid w:val="00FA286F"/>
    <w:rsid w:val="00FA35AD"/>
    <w:rsid w:val="00FA458B"/>
    <w:rsid w:val="00FA68F7"/>
    <w:rsid w:val="00FA74B5"/>
    <w:rsid w:val="00FA74FF"/>
    <w:rsid w:val="00FB02FA"/>
    <w:rsid w:val="00FB1727"/>
    <w:rsid w:val="00FB20BE"/>
    <w:rsid w:val="00FB28D6"/>
    <w:rsid w:val="00FB322C"/>
    <w:rsid w:val="00FB3BA7"/>
    <w:rsid w:val="00FB3E13"/>
    <w:rsid w:val="00FB58D4"/>
    <w:rsid w:val="00FB5DCA"/>
    <w:rsid w:val="00FB658E"/>
    <w:rsid w:val="00FB6CEB"/>
    <w:rsid w:val="00FB77C2"/>
    <w:rsid w:val="00FB7CC3"/>
    <w:rsid w:val="00FC0F1F"/>
    <w:rsid w:val="00FC151E"/>
    <w:rsid w:val="00FC2BF3"/>
    <w:rsid w:val="00FC2E57"/>
    <w:rsid w:val="00FC3D2C"/>
    <w:rsid w:val="00FC4ACE"/>
    <w:rsid w:val="00FC54EF"/>
    <w:rsid w:val="00FC57C6"/>
    <w:rsid w:val="00FC7195"/>
    <w:rsid w:val="00FD0CDC"/>
    <w:rsid w:val="00FD1F48"/>
    <w:rsid w:val="00FD3533"/>
    <w:rsid w:val="00FD3FE2"/>
    <w:rsid w:val="00FD5149"/>
    <w:rsid w:val="00FD6B9C"/>
    <w:rsid w:val="00FE0231"/>
    <w:rsid w:val="00FE232F"/>
    <w:rsid w:val="00FE3139"/>
    <w:rsid w:val="00FE3C50"/>
    <w:rsid w:val="00FE450D"/>
    <w:rsid w:val="00FE472D"/>
    <w:rsid w:val="00FE4756"/>
    <w:rsid w:val="00FE4B05"/>
    <w:rsid w:val="00FF2BAE"/>
    <w:rsid w:val="00FF56F8"/>
    <w:rsid w:val="00FF5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AB911"/>
  <w15:chartTrackingRefBased/>
  <w15:docId w15:val="{DE4F118F-7795-AB4F-9608-8C6DA07ED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67D54"/>
    <w:pPr>
      <w:spacing w:line="480" w:lineRule="auto"/>
    </w:pPr>
    <w:rPr>
      <w:rFonts w:ascii="Garamond" w:hAnsi="Garamond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7D54"/>
    <w:pPr>
      <w:keepNext/>
      <w:keepLines/>
      <w:spacing w:before="240"/>
      <w:outlineLvl w:val="0"/>
    </w:pPr>
    <w:rPr>
      <w:rFonts w:eastAsiaTheme="majorEastAsia" w:cs="Times New Roman (Headings CS)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7D54"/>
    <w:pPr>
      <w:keepNext/>
      <w:keepLines/>
      <w:spacing w:before="40"/>
      <w:outlineLvl w:val="1"/>
    </w:pPr>
    <w:rPr>
      <w:rFonts w:eastAsiaTheme="majorEastAsia" w:cstheme="majorBidi"/>
      <w:b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7D54"/>
    <w:pPr>
      <w:keepNext/>
      <w:keepLines/>
      <w:spacing w:before="40"/>
      <w:outlineLvl w:val="2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D54"/>
    <w:rPr>
      <w:rFonts w:ascii="Garamond" w:eastAsiaTheme="majorEastAsia" w:hAnsi="Garamond" w:cs="Times New Roman (Headings CS)"/>
      <w:b/>
      <w:caps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67D54"/>
    <w:rPr>
      <w:rFonts w:ascii="Garamond" w:eastAsiaTheme="majorEastAsia" w:hAnsi="Garamond" w:cstheme="majorBidi"/>
      <w:b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7D54"/>
    <w:rPr>
      <w:rFonts w:ascii="Garamond" w:eastAsiaTheme="majorEastAsia" w:hAnsi="Garamond" w:cstheme="majorBidi"/>
      <w:i/>
      <w:sz w:val="24"/>
      <w:szCs w:val="24"/>
    </w:rPr>
  </w:style>
  <w:style w:type="paragraph" w:styleId="Title">
    <w:name w:val="Title"/>
    <w:basedOn w:val="Heading1"/>
    <w:next w:val="Normal"/>
    <w:link w:val="TitleChar"/>
    <w:uiPriority w:val="10"/>
    <w:qFormat/>
    <w:rsid w:val="00A67D54"/>
    <w:pPr>
      <w:jc w:val="center"/>
    </w:pPr>
  </w:style>
  <w:style w:type="character" w:customStyle="1" w:styleId="TitleChar">
    <w:name w:val="Title Char"/>
    <w:basedOn w:val="DefaultParagraphFont"/>
    <w:link w:val="Title"/>
    <w:uiPriority w:val="10"/>
    <w:rsid w:val="00A67D54"/>
    <w:rPr>
      <w:rFonts w:ascii="Garamond" w:eastAsiaTheme="majorEastAsia" w:hAnsi="Garamond" w:cs="Times New Roman (Headings CS)"/>
      <w:b/>
      <w:caps/>
      <w:sz w:val="24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67D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7D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7D54"/>
    <w:rPr>
      <w:rFonts w:ascii="Garamond" w:hAnsi="Garamond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D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D54"/>
    <w:rPr>
      <w:rFonts w:ascii="Garamond" w:hAnsi="Garamond" w:cstheme="minorBid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67D5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A67D5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A67D54"/>
    <w:pPr>
      <w:spacing w:after="200" w:line="360" w:lineRule="auto"/>
    </w:pPr>
    <w:rPr>
      <w:iCs/>
      <w:sz w:val="20"/>
      <w:szCs w:val="18"/>
    </w:rPr>
  </w:style>
  <w:style w:type="paragraph" w:styleId="NoSpacing">
    <w:name w:val="No Spacing"/>
    <w:uiPriority w:val="1"/>
    <w:qFormat/>
    <w:rsid w:val="00A67D54"/>
    <w:rPr>
      <w:rFonts w:ascii="Garamond" w:hAnsi="Garamond" w:cstheme="minorBidi"/>
      <w:sz w:val="24"/>
      <w:szCs w:val="24"/>
    </w:rPr>
  </w:style>
  <w:style w:type="paragraph" w:styleId="ListParagraph">
    <w:name w:val="List Paragraph"/>
    <w:basedOn w:val="Normal"/>
    <w:uiPriority w:val="34"/>
    <w:qFormat/>
    <w:rsid w:val="00A67D54"/>
    <w:pPr>
      <w:ind w:left="720"/>
      <w:contextualSpacing/>
    </w:pPr>
  </w:style>
  <w:style w:type="character" w:customStyle="1" w:styleId="anchor-text">
    <w:name w:val="anchor-text"/>
    <w:basedOn w:val="DefaultParagraphFont"/>
    <w:rsid w:val="00A67D54"/>
  </w:style>
  <w:style w:type="character" w:styleId="FollowedHyperlink">
    <w:name w:val="FollowedHyperlink"/>
    <w:basedOn w:val="DefaultParagraphFont"/>
    <w:uiPriority w:val="99"/>
    <w:semiHidden/>
    <w:unhideWhenUsed/>
    <w:rsid w:val="00A67D54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67D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A67D54"/>
    <w:rPr>
      <w:rFonts w:ascii="Garamond" w:hAnsi="Garamond" w:cstheme="minorBidi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7D5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7D54"/>
    <w:rPr>
      <w:rFonts w:ascii="Garamond" w:hAnsi="Garamond" w:cstheme="min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67D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D54"/>
    <w:rPr>
      <w:rFonts w:ascii="Garamond" w:hAnsi="Garamond" w:cstheme="minorBidi"/>
      <w:sz w:val="24"/>
      <w:szCs w:val="24"/>
    </w:rPr>
  </w:style>
  <w:style w:type="character" w:customStyle="1" w:styleId="cf01">
    <w:name w:val="cf01"/>
    <w:basedOn w:val="DefaultParagraphFont"/>
    <w:rsid w:val="00A67D54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A67D54"/>
    <w:rPr>
      <w:rFonts w:ascii="Segoe UI" w:hAnsi="Segoe UI" w:cs="Segoe UI" w:hint="default"/>
      <w:i/>
      <w:iCs/>
      <w:sz w:val="18"/>
      <w:szCs w:val="18"/>
    </w:rPr>
  </w:style>
  <w:style w:type="table" w:styleId="TableGrid">
    <w:name w:val="Table Grid"/>
    <w:basedOn w:val="TableNormal"/>
    <w:uiPriority w:val="39"/>
    <w:rsid w:val="00A67D54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67D54"/>
    <w:rPr>
      <w:rFonts w:asciiTheme="minorHAnsi" w:hAnsiTheme="minorHAnsi" w:cstheme="minorBidi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67D5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67D54"/>
    <w:rPr>
      <w:rFonts w:ascii="Garamond" w:hAnsi="Garamond" w:cstheme="minorBid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67D54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A67D54"/>
    <w:rPr>
      <w:rFonts w:ascii="Garamond" w:hAnsi="Garamond" w:cstheme="minorBidi"/>
      <w:sz w:val="24"/>
      <w:szCs w:val="24"/>
    </w:rPr>
  </w:style>
  <w:style w:type="table" w:styleId="PlainTable2">
    <w:name w:val="Plain Table 2"/>
    <w:basedOn w:val="TableNormal"/>
    <w:uiPriority w:val="42"/>
    <w:rsid w:val="00A67D54"/>
    <w:rPr>
      <w:rFonts w:asciiTheme="minorHAnsi" w:hAnsiTheme="minorHAnsi" w:cstheme="minorBidi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f0">
    <w:name w:val="pf0"/>
    <w:basedOn w:val="Normal"/>
    <w:rsid w:val="00A67D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customStyle="1" w:styleId="cf21">
    <w:name w:val="cf21"/>
    <w:basedOn w:val="DefaultParagraphFont"/>
    <w:rsid w:val="00A67D54"/>
    <w:rPr>
      <w:rFonts w:ascii="Segoe UI" w:hAnsi="Segoe UI" w:cs="Segoe UI" w:hint="default"/>
      <w:i/>
      <w:iCs/>
      <w:sz w:val="18"/>
      <w:szCs w:val="18"/>
      <w:vertAlign w:val="subscript"/>
    </w:rPr>
  </w:style>
  <w:style w:type="character" w:customStyle="1" w:styleId="cf31">
    <w:name w:val="cf31"/>
    <w:basedOn w:val="DefaultParagraphFont"/>
    <w:rsid w:val="00A67D54"/>
    <w:rPr>
      <w:rFonts w:ascii="Segoe UI" w:hAnsi="Segoe UI" w:cs="Segoe UI" w:hint="default"/>
      <w:b/>
      <w:bCs/>
      <w:color w:val="0432FF"/>
      <w:sz w:val="18"/>
      <w:szCs w:val="18"/>
    </w:rPr>
  </w:style>
  <w:style w:type="character" w:customStyle="1" w:styleId="cf41">
    <w:name w:val="cf41"/>
    <w:basedOn w:val="DefaultParagraphFont"/>
    <w:rsid w:val="00A67D54"/>
    <w:rPr>
      <w:rFonts w:ascii="Segoe UI" w:hAnsi="Segoe UI" w:cs="Segoe UI" w:hint="default"/>
      <w:sz w:val="18"/>
      <w:szCs w:val="18"/>
    </w:rPr>
  </w:style>
  <w:style w:type="table" w:styleId="TableGridLight">
    <w:name w:val="Grid Table Light"/>
    <w:basedOn w:val="TableNormal"/>
    <w:uiPriority w:val="40"/>
    <w:rsid w:val="00A67D54"/>
    <w:rPr>
      <w:rFonts w:asciiTheme="minorHAnsi" w:hAnsiTheme="minorHAnsi" w:cstheme="minorBidi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A67D54"/>
    <w:rPr>
      <w:color w:val="666666"/>
    </w:rPr>
  </w:style>
  <w:style w:type="character" w:styleId="Mention">
    <w:name w:val="Mention"/>
    <w:basedOn w:val="DefaultParagraphFont"/>
    <w:uiPriority w:val="99"/>
    <w:unhideWhenUsed/>
    <w:rsid w:val="00A67D54"/>
    <w:rPr>
      <w:color w:val="2B579A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A67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3808CCA0ED7C48A4274334E3E41314" ma:contentTypeVersion="18" ma:contentTypeDescription="Create a new document." ma:contentTypeScope="" ma:versionID="7a0c8ad2a9fb82ae2ca17db45502db80">
  <xsd:schema xmlns:xsd="http://www.w3.org/2001/XMLSchema" xmlns:xs="http://www.w3.org/2001/XMLSchema" xmlns:p="http://schemas.microsoft.com/office/2006/metadata/properties" xmlns:ns2="2aba3d3f-2aa0-49e9-9c0f-b294b8ffe7bc" xmlns:ns3="d3c98398-ee2e-4e6e-aa33-86b8d3476c22" targetNamespace="http://schemas.microsoft.com/office/2006/metadata/properties" ma:root="true" ma:fieldsID="218a1e7a2aab50f839b0f4bb5dfbf795" ns2:_="" ns3:_="">
    <xsd:import namespace="2aba3d3f-2aa0-49e9-9c0f-b294b8ffe7bc"/>
    <xsd:import namespace="d3c98398-ee2e-4e6e-aa33-86b8d3476c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ba3d3f-2aa0-49e9-9c0f-b294b8ffe7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e9e90a8-b24c-4be7-8760-a88b2cd47e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c98398-ee2e-4e6e-aa33-86b8d3476c2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9f6d262-2236-42a7-9338-05b56bb3601a}" ma:internalName="TaxCatchAll" ma:showField="CatchAllData" ma:web="d3c98398-ee2e-4e6e-aa33-86b8d3476c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c98398-ee2e-4e6e-aa33-86b8d3476c22" xsi:nil="true"/>
    <lcf76f155ced4ddcb4097134ff3c332f xmlns="2aba3d3f-2aa0-49e9-9c0f-b294b8ffe7b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F4C340C-C545-4179-995D-768BE3043C0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6C1D230-DAB4-4B7F-B832-F4A9E6273F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ba3d3f-2aa0-49e9-9c0f-b294b8ffe7bc"/>
    <ds:schemaRef ds:uri="d3c98398-ee2e-4e6e-aa33-86b8d3476c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363EA7A-3E1F-4039-BCC5-32B7A7FD2C5A}">
  <ds:schemaRefs>
    <ds:schemaRef ds:uri="http://schemas.microsoft.com/office/2006/metadata/properties"/>
    <ds:schemaRef ds:uri="http://schemas.microsoft.com/office/infopath/2007/PartnerControls"/>
    <ds:schemaRef ds:uri="d3c98398-ee2e-4e6e-aa33-86b8d3476c22"/>
    <ds:schemaRef ds:uri="2aba3d3f-2aa0-49e9-9c0f-b294b8ffe7b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 Chan</dc:creator>
  <cp:keywords/>
  <dc:description/>
  <cp:lastModifiedBy>Deva Chan</cp:lastModifiedBy>
  <cp:revision>9</cp:revision>
  <dcterms:created xsi:type="dcterms:W3CDTF">2024-05-24T03:09:00Z</dcterms:created>
  <dcterms:modified xsi:type="dcterms:W3CDTF">2024-06-10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05-24T03:05:01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12a1b93d-8776-4cf0-a062-a31e3b770119</vt:lpwstr>
  </property>
  <property fmtid="{D5CDD505-2E9C-101B-9397-08002B2CF9AE}" pid="8" name="MSIP_Label_4044bd30-2ed7-4c9d-9d12-46200872a97b_ContentBits">
    <vt:lpwstr>0</vt:lpwstr>
  </property>
  <property fmtid="{D5CDD505-2E9C-101B-9397-08002B2CF9AE}" pid="9" name="ContentTypeId">
    <vt:lpwstr>0x010100F33808CCA0ED7C48A4274334E3E41314</vt:lpwstr>
  </property>
  <property fmtid="{D5CDD505-2E9C-101B-9397-08002B2CF9AE}" pid="10" name="MediaServiceImageTags">
    <vt:lpwstr/>
  </property>
</Properties>
</file>